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739C0" w14:textId="60AA672E" w:rsidR="008A3B52" w:rsidRPr="00190051" w:rsidRDefault="008A3B52" w:rsidP="00575F60">
      <w:pPr>
        <w:spacing w:line="480" w:lineRule="auto"/>
        <w:rPr>
          <w:rFonts w:eastAsiaTheme="majorEastAsia"/>
          <w:b/>
        </w:rPr>
      </w:pPr>
      <w:r w:rsidRPr="00190051">
        <w:rPr>
          <w:rFonts w:eastAsiaTheme="majorEastAsia"/>
          <w:b/>
        </w:rPr>
        <w:t xml:space="preserve">Appendix </w:t>
      </w:r>
      <w:r w:rsidR="00024D7C">
        <w:rPr>
          <w:rFonts w:eastAsiaTheme="majorEastAsia"/>
          <w:b/>
        </w:rPr>
        <w:t>S1</w:t>
      </w:r>
      <w:bookmarkStart w:id="0" w:name="_GoBack"/>
      <w:bookmarkEnd w:id="0"/>
      <w:r w:rsidR="00913C21">
        <w:rPr>
          <w:rFonts w:eastAsiaTheme="majorEastAsia"/>
          <w:b/>
        </w:rPr>
        <w:t>.</w:t>
      </w:r>
    </w:p>
    <w:p w14:paraId="28A16460" w14:textId="77777777" w:rsidR="00913C21" w:rsidRPr="00190051" w:rsidRDefault="00913C21" w:rsidP="00913C21">
      <w:pPr>
        <w:pStyle w:val="RIEVariables"/>
        <w:spacing w:before="0" w:line="480" w:lineRule="auto"/>
        <w:rPr>
          <w:rFonts w:cs="Times New Roman"/>
          <w:color w:val="auto"/>
          <w:szCs w:val="24"/>
        </w:rPr>
      </w:pPr>
      <w:r w:rsidRPr="00190051">
        <w:rPr>
          <w:rFonts w:cs="Times New Roman"/>
          <w:color w:val="auto"/>
          <w:szCs w:val="24"/>
        </w:rPr>
        <w:t xml:space="preserve">Perceived Racial </w:t>
      </w:r>
      <w:r>
        <w:rPr>
          <w:rFonts w:cs="Times New Roman"/>
          <w:color w:val="auto"/>
          <w:szCs w:val="24"/>
        </w:rPr>
        <w:t>Competition</w:t>
      </w:r>
    </w:p>
    <w:p w14:paraId="52947FA1" w14:textId="77777777" w:rsidR="00913C21" w:rsidRPr="00190051" w:rsidRDefault="00913C21" w:rsidP="00913C21">
      <w:pPr>
        <w:spacing w:line="480" w:lineRule="auto"/>
      </w:pPr>
      <w:r w:rsidRPr="00190051">
        <w:t xml:space="preserve">Think about </w:t>
      </w:r>
      <w:r w:rsidRPr="00190051">
        <w:rPr>
          <w:b/>
          <w:bCs/>
          <w:u w:val="single"/>
        </w:rPr>
        <w:t xml:space="preserve">the </w:t>
      </w:r>
      <w:r>
        <w:rPr>
          <w:b/>
          <w:bCs/>
          <w:u w:val="single"/>
        </w:rPr>
        <w:t>ZIP code</w:t>
      </w:r>
      <w:r w:rsidRPr="00190051">
        <w:rPr>
          <w:b/>
          <w:bCs/>
          <w:u w:val="single"/>
        </w:rPr>
        <w:t xml:space="preserve"> you live in</w:t>
      </w:r>
      <w:r w:rsidRPr="00190051">
        <w:rPr>
          <w:u w:val="single"/>
        </w:rPr>
        <w:t>.</w:t>
      </w:r>
      <w:r w:rsidRPr="00190051">
        <w:t xml:space="preserve"> Please indicate how much you agree with each of the following statements.</w:t>
      </w:r>
    </w:p>
    <w:p w14:paraId="25F12BA4" w14:textId="77777777" w:rsidR="00913C21" w:rsidRPr="00190051" w:rsidRDefault="00913C21" w:rsidP="00913C2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ZIP code</w:t>
      </w:r>
      <w:r w:rsidRPr="00190051">
        <w:rPr>
          <w:rFonts w:eastAsiaTheme="minorHAnsi"/>
        </w:rPr>
        <w:t>, Blacks and Whites seem to value competition with each other.</w:t>
      </w:r>
    </w:p>
    <w:p w14:paraId="3023F87D" w14:textId="77777777" w:rsidR="00913C21" w:rsidRPr="00190051" w:rsidRDefault="00913C21" w:rsidP="00913C2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ZIP code</w:t>
      </w:r>
      <w:r w:rsidRPr="00190051">
        <w:rPr>
          <w:rFonts w:eastAsiaTheme="minorHAnsi"/>
        </w:rPr>
        <w:t xml:space="preserve">, it seems that Blacks and Whites are </w:t>
      </w:r>
      <w:proofErr w:type="gramStart"/>
      <w:r w:rsidRPr="00190051">
        <w:rPr>
          <w:rFonts w:eastAsiaTheme="minorHAnsi"/>
        </w:rPr>
        <w:t>competing with each other</w:t>
      </w:r>
      <w:proofErr w:type="gramEnd"/>
      <w:r w:rsidRPr="00190051">
        <w:rPr>
          <w:rFonts w:eastAsiaTheme="minorHAnsi"/>
        </w:rPr>
        <w:t>. </w:t>
      </w:r>
    </w:p>
    <w:p w14:paraId="6F0098F1" w14:textId="77777777" w:rsidR="00913C21" w:rsidRPr="00190051" w:rsidRDefault="00913C21" w:rsidP="00913C2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ZIP code</w:t>
      </w:r>
      <w:r w:rsidRPr="00190051">
        <w:rPr>
          <w:rFonts w:eastAsiaTheme="minorHAnsi"/>
        </w:rPr>
        <w:t xml:space="preserve">, Blacks and Whites seem to share the feeling that </w:t>
      </w:r>
      <w:proofErr w:type="gramStart"/>
      <w:r w:rsidRPr="00190051">
        <w:rPr>
          <w:rFonts w:eastAsiaTheme="minorHAnsi"/>
        </w:rPr>
        <w:t>competing with each other</w:t>
      </w:r>
      <w:proofErr w:type="gramEnd"/>
      <w:r w:rsidRPr="00190051">
        <w:rPr>
          <w:rFonts w:eastAsiaTheme="minorHAnsi"/>
        </w:rPr>
        <w:t xml:space="preserve"> is important.</w:t>
      </w:r>
    </w:p>
    <w:p w14:paraId="04F844F9" w14:textId="77777777" w:rsidR="00913C21" w:rsidRPr="00190051" w:rsidRDefault="00913C21" w:rsidP="00913C2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ZIP code</w:t>
      </w:r>
      <w:r w:rsidRPr="00190051">
        <w:rPr>
          <w:rFonts w:eastAsiaTheme="minorHAnsi"/>
        </w:rPr>
        <w:t>, it seems that Blacks are competing with Whites and Whites are competing with Blacks.</w:t>
      </w:r>
    </w:p>
    <w:p w14:paraId="437ABBD4" w14:textId="77777777" w:rsidR="00913C21" w:rsidRPr="00190051" w:rsidRDefault="00913C21" w:rsidP="00913C21">
      <w:pPr>
        <w:pStyle w:val="NormalWeb"/>
        <w:numPr>
          <w:ilvl w:val="0"/>
          <w:numId w:val="2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ZIP code</w:t>
      </w:r>
      <w:r w:rsidRPr="00190051">
        <w:rPr>
          <w:rFonts w:eastAsiaTheme="minorHAnsi"/>
        </w:rPr>
        <w:t>, I feel that Blacks and Whites are being compared with one another.</w:t>
      </w:r>
    </w:p>
    <w:p w14:paraId="568496C5" w14:textId="77777777" w:rsidR="00913C21" w:rsidRPr="00190051" w:rsidRDefault="00913C21" w:rsidP="00913C21">
      <w:pPr>
        <w:pStyle w:val="NormalWeb"/>
        <w:spacing w:before="0" w:beforeAutospacing="0" w:after="0" w:afterAutospacing="0" w:line="480" w:lineRule="auto"/>
      </w:pPr>
      <w:r w:rsidRPr="00190051">
        <w:t>Seven-point scale (1 = “Not at all”; 4 = “Somewhat”; 7 = “Completely”)</w:t>
      </w:r>
    </w:p>
    <w:p w14:paraId="59ED621D" w14:textId="77777777" w:rsidR="008A3B52" w:rsidRPr="00190051" w:rsidRDefault="008A3B52" w:rsidP="00575F60">
      <w:pPr>
        <w:pStyle w:val="RIEVariables"/>
        <w:spacing w:before="0" w:line="480" w:lineRule="auto"/>
        <w:rPr>
          <w:rFonts w:eastAsiaTheme="minorHAnsi" w:cs="Times New Roman"/>
          <w:color w:val="auto"/>
          <w:szCs w:val="24"/>
        </w:rPr>
      </w:pPr>
      <w:r w:rsidRPr="00190051">
        <w:rPr>
          <w:rFonts w:eastAsiaTheme="minorHAnsi" w:cs="Times New Roman"/>
          <w:color w:val="auto"/>
          <w:szCs w:val="24"/>
        </w:rPr>
        <w:t>Perceived Discrimination</w:t>
      </w:r>
    </w:p>
    <w:p w14:paraId="794E675D" w14:textId="68E36361" w:rsidR="008A3B52" w:rsidRPr="00190051" w:rsidRDefault="008A3B52" w:rsidP="00575F60">
      <w:pPr>
        <w:pStyle w:val="NormalWeb"/>
        <w:spacing w:before="0" w:beforeAutospacing="0" w:after="0" w:afterAutospacing="0" w:line="480" w:lineRule="auto"/>
        <w:rPr>
          <w:b/>
        </w:rPr>
      </w:pPr>
      <w:r w:rsidRPr="00190051">
        <w:rPr>
          <w:b/>
          <w:u w:val="single"/>
        </w:rPr>
        <w:t xml:space="preserve">In your </w:t>
      </w:r>
      <w:r w:rsidR="00913C21">
        <w:rPr>
          <w:b/>
          <w:u w:val="single"/>
        </w:rPr>
        <w:t>ZIP code</w:t>
      </w:r>
      <w:r w:rsidRPr="00190051">
        <w:rPr>
          <w:b/>
          <w:u w:val="single"/>
        </w:rPr>
        <w:t>,</w:t>
      </w:r>
      <w:r w:rsidRPr="00190051">
        <w:t xml:space="preserve"> how often do the following things happen to people </w:t>
      </w:r>
      <w:r w:rsidRPr="00190051">
        <w:rPr>
          <w:b/>
          <w:u w:val="single"/>
        </w:rPr>
        <w:t>because of their race?</w:t>
      </w:r>
    </w:p>
    <w:p w14:paraId="4FE0427D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Being treated with less courtesy than others. </w:t>
      </w:r>
    </w:p>
    <w:p w14:paraId="69638EF2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Being treated with less respect than others. </w:t>
      </w:r>
    </w:p>
    <w:p w14:paraId="2B6FDC71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Receiving poorer service than others in restaurants or stores. </w:t>
      </w:r>
    </w:p>
    <w:p w14:paraId="7D689E8F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>People acting as if he/she is not smart.</w:t>
      </w:r>
    </w:p>
    <w:p w14:paraId="3197C70A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People acting as if they are afraid of him/her. </w:t>
      </w:r>
    </w:p>
    <w:p w14:paraId="26BBA479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Others </w:t>
      </w:r>
      <w:proofErr w:type="gramStart"/>
      <w:r w:rsidRPr="00190051">
        <w:t>feeling</w:t>
      </w:r>
      <w:proofErr w:type="gramEnd"/>
      <w:r w:rsidRPr="00190051">
        <w:t xml:space="preserve"> they are better than him/her.</w:t>
      </w:r>
    </w:p>
    <w:p w14:paraId="07A187A2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>Others thinking that he/she is dishonest.</w:t>
      </w:r>
    </w:p>
    <w:p w14:paraId="5ADD04E0" w14:textId="77777777" w:rsidR="008A3B52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Being called names or insulted. </w:t>
      </w:r>
    </w:p>
    <w:p w14:paraId="4097CBB2" w14:textId="792882B0" w:rsidR="00650BA8" w:rsidRPr="00190051" w:rsidRDefault="008A3B52" w:rsidP="00575F60">
      <w:pPr>
        <w:pStyle w:val="NormalWeb"/>
        <w:numPr>
          <w:ilvl w:val="0"/>
          <w:numId w:val="16"/>
        </w:numPr>
        <w:spacing w:before="0" w:beforeAutospacing="0" w:after="0" w:afterAutospacing="0" w:line="480" w:lineRule="auto"/>
      </w:pPr>
      <w:r w:rsidRPr="00190051">
        <w:t xml:space="preserve">Being threatened or harassed. </w:t>
      </w:r>
    </w:p>
    <w:p w14:paraId="45BB416A" w14:textId="1A6E54A4" w:rsidR="00650BA8" w:rsidRPr="00190051" w:rsidRDefault="00650BA8" w:rsidP="00575F60">
      <w:pPr>
        <w:pStyle w:val="NormalWeb"/>
        <w:spacing w:before="0" w:beforeAutospacing="0" w:after="0" w:afterAutospacing="0" w:line="480" w:lineRule="auto"/>
      </w:pPr>
      <w:r w:rsidRPr="00190051">
        <w:t>Seven-point scale (1 = “Never”; 4 = “Sometimes”; 7 = “Frequently”)</w:t>
      </w:r>
    </w:p>
    <w:p w14:paraId="48A847EF" w14:textId="77777777" w:rsidR="008A3B52" w:rsidRPr="00190051" w:rsidRDefault="008A3B52" w:rsidP="00575F60">
      <w:pPr>
        <w:pStyle w:val="RIEVariables"/>
        <w:spacing w:before="0" w:line="480" w:lineRule="auto"/>
        <w:rPr>
          <w:rFonts w:cs="Times New Roman"/>
          <w:color w:val="auto"/>
          <w:szCs w:val="24"/>
        </w:rPr>
      </w:pPr>
      <w:r w:rsidRPr="00190051">
        <w:rPr>
          <w:rFonts w:cs="Times New Roman"/>
          <w:color w:val="auto"/>
          <w:szCs w:val="24"/>
        </w:rPr>
        <w:lastRenderedPageBreak/>
        <w:t>Perceived Behavioral Avoidance</w:t>
      </w:r>
    </w:p>
    <w:p w14:paraId="75309CB9" w14:textId="79163356" w:rsidR="008A3B52" w:rsidRPr="00190051" w:rsidRDefault="008A3B52" w:rsidP="00575F60">
      <w:pPr>
        <w:spacing w:line="480" w:lineRule="auto"/>
      </w:pPr>
      <w:r w:rsidRPr="00190051">
        <w:t>Rate how much you agree with each statement on a scale from 1 (strongly di</w:t>
      </w:r>
      <w:r w:rsidR="00575F60" w:rsidRPr="00190051">
        <w:t xml:space="preserve">sagree) to 7 (strongly agree). </w:t>
      </w:r>
    </w:p>
    <w:p w14:paraId="64F95320" w14:textId="1E1ABC25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having conversations with each other. </w:t>
      </w:r>
    </w:p>
    <w:p w14:paraId="4BF6DE72" w14:textId="4A4125DF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having friendships with each other. </w:t>
      </w:r>
    </w:p>
    <w:p w14:paraId="58C0A3DD" w14:textId="57C5294D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spending leisure time with each other. </w:t>
      </w:r>
    </w:p>
    <w:p w14:paraId="715B3710" w14:textId="25F69542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having romantic relationships with each other. </w:t>
      </w:r>
    </w:p>
    <w:p w14:paraId="535C6296" w14:textId="531F62E3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having each other as neighbors. </w:t>
      </w:r>
    </w:p>
    <w:p w14:paraId="1A3F0569" w14:textId="0063F3BB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shopping in stores with each other. </w:t>
      </w:r>
    </w:p>
    <w:p w14:paraId="7EBF5CB7" w14:textId="6B5E00E2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attending events with each other. </w:t>
      </w:r>
    </w:p>
    <w:p w14:paraId="0E54D4F1" w14:textId="20B2C926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Black and White people avoid working with each other. </w:t>
      </w:r>
    </w:p>
    <w:p w14:paraId="6779C9C9" w14:textId="52B64235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if Black and White people had to interact with each other, they would end the interaction as soon as possible. </w:t>
      </w:r>
    </w:p>
    <w:p w14:paraId="463F129D" w14:textId="4842FC7B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 xml:space="preserve">, if Black and White people had a choice, they would rather not interact with each other. </w:t>
      </w:r>
    </w:p>
    <w:p w14:paraId="7CB9EEC4" w14:textId="50A0B588" w:rsidR="008A3B52" w:rsidRPr="00190051" w:rsidRDefault="008A3B52" w:rsidP="00575F60">
      <w:pPr>
        <w:pStyle w:val="ListParagraph"/>
        <w:numPr>
          <w:ilvl w:val="0"/>
          <w:numId w:val="13"/>
        </w:numPr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if Black and White people can avoid interacting with each other, they do.</w:t>
      </w:r>
    </w:p>
    <w:p w14:paraId="09A2D938" w14:textId="77777777" w:rsidR="008A3B52" w:rsidRDefault="008A3B52" w:rsidP="00575F60">
      <w:pPr>
        <w:spacing w:line="480" w:lineRule="auto"/>
      </w:pPr>
    </w:p>
    <w:p w14:paraId="73F90747" w14:textId="77777777" w:rsidR="00913C21" w:rsidRDefault="00913C21" w:rsidP="00575F60">
      <w:pPr>
        <w:spacing w:line="480" w:lineRule="auto"/>
      </w:pPr>
    </w:p>
    <w:p w14:paraId="339920E9" w14:textId="77777777" w:rsidR="00913C21" w:rsidRDefault="00913C21" w:rsidP="00575F60">
      <w:pPr>
        <w:spacing w:line="480" w:lineRule="auto"/>
      </w:pPr>
    </w:p>
    <w:p w14:paraId="005AD285" w14:textId="77777777" w:rsidR="00913C21" w:rsidRDefault="00913C21" w:rsidP="00575F60">
      <w:pPr>
        <w:spacing w:line="480" w:lineRule="auto"/>
      </w:pPr>
    </w:p>
    <w:p w14:paraId="374AE25A" w14:textId="77777777" w:rsidR="00913C21" w:rsidRDefault="00913C21" w:rsidP="00575F60">
      <w:pPr>
        <w:spacing w:line="480" w:lineRule="auto"/>
      </w:pPr>
    </w:p>
    <w:p w14:paraId="149056B3" w14:textId="77777777" w:rsidR="00913C21" w:rsidRPr="00190051" w:rsidRDefault="00913C21" w:rsidP="00575F60">
      <w:pPr>
        <w:spacing w:line="480" w:lineRule="auto"/>
      </w:pPr>
    </w:p>
    <w:p w14:paraId="4773DC43" w14:textId="77777777" w:rsidR="008A3B52" w:rsidRPr="00190051" w:rsidRDefault="008A3B52" w:rsidP="00575F60">
      <w:pPr>
        <w:pStyle w:val="RIEVariables"/>
        <w:spacing w:before="0" w:line="480" w:lineRule="auto"/>
        <w:rPr>
          <w:rFonts w:cs="Times New Roman"/>
          <w:color w:val="auto"/>
          <w:szCs w:val="24"/>
        </w:rPr>
      </w:pPr>
      <w:r w:rsidRPr="00190051">
        <w:rPr>
          <w:rFonts w:cs="Times New Roman"/>
          <w:color w:val="auto"/>
          <w:szCs w:val="24"/>
        </w:rPr>
        <w:lastRenderedPageBreak/>
        <w:t xml:space="preserve">Perceived Intergroup Anxiety </w:t>
      </w:r>
    </w:p>
    <w:p w14:paraId="42D5C28B" w14:textId="77777777" w:rsidR="008A3B52" w:rsidRPr="00190051" w:rsidRDefault="008A3B52" w:rsidP="00575F60">
      <w:pPr>
        <w:autoSpaceDE w:val="0"/>
        <w:autoSpaceDN w:val="0"/>
        <w:adjustRightInd w:val="0"/>
        <w:spacing w:line="480" w:lineRule="auto"/>
      </w:pPr>
      <w:r w:rsidRPr="00190051">
        <w:rPr>
          <w:b/>
        </w:rPr>
        <w:t>Intergroup Anxiety</w:t>
      </w:r>
    </w:p>
    <w:p w14:paraId="1D951DEC" w14:textId="61F682DC" w:rsidR="008A3B52" w:rsidRPr="00190051" w:rsidRDefault="008A3B52" w:rsidP="00575F6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feel nervous about interacting with each other.</w:t>
      </w:r>
    </w:p>
    <w:p w14:paraId="7CA9AEE3" w14:textId="334330FF" w:rsidR="008A3B52" w:rsidRPr="00190051" w:rsidRDefault="008A3B52" w:rsidP="00575F6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seem to feel uneasy about interacting with each other.</w:t>
      </w:r>
    </w:p>
    <w:p w14:paraId="14A73799" w14:textId="3B7EB705" w:rsidR="008A3B52" w:rsidRPr="00190051" w:rsidRDefault="008A3B52" w:rsidP="00575F6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feel tense about interacting with each other.</w:t>
      </w:r>
    </w:p>
    <w:p w14:paraId="76C5A65B" w14:textId="3D9F42A6" w:rsidR="008A3B52" w:rsidRPr="00190051" w:rsidRDefault="008A3B52" w:rsidP="00575F60">
      <w:pPr>
        <w:pStyle w:val="ListParagraph"/>
        <w:numPr>
          <w:ilvl w:val="0"/>
          <w:numId w:val="17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feel bothered about interacting with each other.</w:t>
      </w:r>
    </w:p>
    <w:p w14:paraId="178BF48F" w14:textId="77777777" w:rsidR="008A3B52" w:rsidRPr="00190051" w:rsidRDefault="008A3B52" w:rsidP="00575F60">
      <w:pPr>
        <w:autoSpaceDE w:val="0"/>
        <w:autoSpaceDN w:val="0"/>
        <w:adjustRightInd w:val="0"/>
        <w:spacing w:line="480" w:lineRule="auto"/>
      </w:pPr>
      <w:r w:rsidRPr="00190051">
        <w:t>Items are rated on a scale from 1 (Strongly disagree), 4 (Somewhat), 7 (Strongly agree).</w:t>
      </w:r>
    </w:p>
    <w:p w14:paraId="67ED8489" w14:textId="77777777" w:rsidR="008A3B52" w:rsidRPr="00190051" w:rsidRDefault="008A3B52" w:rsidP="00575F60">
      <w:pPr>
        <w:autoSpaceDE w:val="0"/>
        <w:autoSpaceDN w:val="0"/>
        <w:adjustRightInd w:val="0"/>
        <w:spacing w:line="480" w:lineRule="auto"/>
      </w:pPr>
    </w:p>
    <w:p w14:paraId="1E027CE0" w14:textId="77777777" w:rsidR="008A3B52" w:rsidRPr="00190051" w:rsidRDefault="008A3B52" w:rsidP="00575F60">
      <w:pPr>
        <w:pStyle w:val="RIEVariables"/>
        <w:spacing w:before="0" w:line="480" w:lineRule="auto"/>
        <w:rPr>
          <w:rFonts w:cs="Times New Roman"/>
          <w:color w:val="auto"/>
          <w:szCs w:val="24"/>
        </w:rPr>
      </w:pPr>
      <w:r w:rsidRPr="00190051">
        <w:rPr>
          <w:rFonts w:cs="Times New Roman"/>
          <w:color w:val="auto"/>
          <w:szCs w:val="24"/>
        </w:rPr>
        <w:t>Perceived Interracial Trust</w:t>
      </w:r>
    </w:p>
    <w:p w14:paraId="607D4F93" w14:textId="426780CC" w:rsidR="008A3B52" w:rsidRPr="00190051" w:rsidRDefault="008A3B52" w:rsidP="00575F60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are basically honest with each other.</w:t>
      </w:r>
    </w:p>
    <w:p w14:paraId="4262AF11" w14:textId="7A5FE6A4" w:rsidR="008A3B52" w:rsidRPr="00190051" w:rsidRDefault="008A3B52" w:rsidP="00575F60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view each other as trustworthy.</w:t>
      </w:r>
    </w:p>
    <w:p w14:paraId="5EE2F1E5" w14:textId="0871DF56" w:rsidR="008A3B52" w:rsidRPr="00190051" w:rsidRDefault="008A3B52" w:rsidP="00575F60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view each other as basically good and kind.</w:t>
      </w:r>
    </w:p>
    <w:p w14:paraId="59BCB966" w14:textId="515EB510" w:rsidR="008A3B52" w:rsidRPr="00190051" w:rsidRDefault="008A3B52" w:rsidP="00575F60">
      <w:pPr>
        <w:pStyle w:val="ListParagraph"/>
        <w:numPr>
          <w:ilvl w:val="0"/>
          <w:numId w:val="15"/>
        </w:numPr>
        <w:autoSpaceDE w:val="0"/>
        <w:autoSpaceDN w:val="0"/>
        <w:adjustRightInd w:val="0"/>
        <w:spacing w:line="480" w:lineRule="auto"/>
      </w:pPr>
      <w:r w:rsidRPr="00190051">
        <w:t xml:space="preserve">In my </w:t>
      </w:r>
      <w:r w:rsidR="00913C21">
        <w:t>ZIP code</w:t>
      </w:r>
      <w:r w:rsidRPr="00190051">
        <w:t>, Black and White people are trustful of each other.</w:t>
      </w:r>
    </w:p>
    <w:p w14:paraId="702BA813" w14:textId="057851F0" w:rsidR="00650BA8" w:rsidRPr="00190051" w:rsidRDefault="008A3B52" w:rsidP="00575F60">
      <w:pPr>
        <w:spacing w:line="480" w:lineRule="auto"/>
      </w:pPr>
      <w:r w:rsidRPr="00190051">
        <w:t>Respondents were asked to give a score ranging from 1 to 7, where 1 represented very low trust in others and 7 very high trust.</w:t>
      </w:r>
    </w:p>
    <w:p w14:paraId="0588DF08" w14:textId="31C3DC30" w:rsidR="00913C21" w:rsidRDefault="008A3B52" w:rsidP="009D407B">
      <w:pPr>
        <w:pStyle w:val="NormalWeb"/>
        <w:spacing w:before="0" w:beforeAutospacing="0" w:after="0" w:afterAutospacing="0" w:line="480" w:lineRule="auto"/>
      </w:pPr>
      <w:r w:rsidRPr="00190051">
        <w:t>Seven-point scale (1 = “Not at all”; 4 = “Somewhat”; 7 = “Completely”)</w:t>
      </w:r>
    </w:p>
    <w:p w14:paraId="41E2E6F1" w14:textId="77777777" w:rsidR="00913C21" w:rsidRDefault="00913C21">
      <w:pPr>
        <w:spacing w:after="160" w:line="259" w:lineRule="auto"/>
      </w:pPr>
      <w:r>
        <w:br w:type="page"/>
      </w:r>
    </w:p>
    <w:p w14:paraId="38C28CA9" w14:textId="77777777" w:rsidR="00913C21" w:rsidRPr="00190051" w:rsidRDefault="00913C21" w:rsidP="00913C21">
      <w:pPr>
        <w:pStyle w:val="RIEVariables"/>
        <w:spacing w:line="480" w:lineRule="auto"/>
        <w:rPr>
          <w:rFonts w:cs="Times New Roman"/>
          <w:color w:val="auto"/>
          <w:szCs w:val="24"/>
        </w:rPr>
      </w:pPr>
      <w:r w:rsidRPr="00190051">
        <w:rPr>
          <w:rFonts w:cs="Times New Roman"/>
          <w:color w:val="auto"/>
          <w:szCs w:val="24"/>
        </w:rPr>
        <w:lastRenderedPageBreak/>
        <w:t>Perceived Racial Income Inequality</w:t>
      </w:r>
    </w:p>
    <w:p w14:paraId="1A9AF275" w14:textId="77777777" w:rsidR="00913C21" w:rsidRPr="00190051" w:rsidRDefault="00913C21" w:rsidP="00913C21">
      <w:pPr>
        <w:spacing w:line="480" w:lineRule="auto"/>
      </w:pPr>
      <w:r w:rsidRPr="00190051">
        <w:t xml:space="preserve">Think about </w:t>
      </w:r>
      <w:r w:rsidRPr="00190051">
        <w:rPr>
          <w:b/>
          <w:bCs/>
          <w:u w:val="single"/>
        </w:rPr>
        <w:t xml:space="preserve">the </w:t>
      </w:r>
      <w:r>
        <w:rPr>
          <w:b/>
          <w:bCs/>
          <w:u w:val="single"/>
        </w:rPr>
        <w:t>town/city</w:t>
      </w:r>
      <w:r w:rsidRPr="00190051">
        <w:rPr>
          <w:b/>
          <w:bCs/>
          <w:u w:val="single"/>
        </w:rPr>
        <w:t xml:space="preserve"> you live in</w:t>
      </w:r>
      <w:r w:rsidRPr="00190051">
        <w:rPr>
          <w:u w:val="single"/>
        </w:rPr>
        <w:t>.</w:t>
      </w:r>
      <w:r w:rsidRPr="00190051">
        <w:t xml:space="preserve"> Please indicate how much you agree with each of the following statements.</w:t>
      </w:r>
    </w:p>
    <w:p w14:paraId="45543BC9" w14:textId="77777777" w:rsidR="00913C21" w:rsidRPr="00190051" w:rsidRDefault="00913C21" w:rsidP="00913C21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town/city</w:t>
      </w:r>
      <w:r w:rsidRPr="00190051">
        <w:rPr>
          <w:rFonts w:eastAsiaTheme="minorHAnsi"/>
        </w:rPr>
        <w:t>, there is a huge gap between Blacks and Whites. </w:t>
      </w:r>
    </w:p>
    <w:p w14:paraId="4B865A39" w14:textId="77777777" w:rsidR="00913C21" w:rsidRPr="00190051" w:rsidRDefault="00913C21" w:rsidP="00913C21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town/city</w:t>
      </w:r>
      <w:r w:rsidRPr="00190051">
        <w:rPr>
          <w:rFonts w:eastAsiaTheme="minorHAnsi"/>
        </w:rPr>
        <w:t>, those in the top 1% of income earners are more likely to be White than Black. </w:t>
      </w:r>
    </w:p>
    <w:p w14:paraId="7C400C21" w14:textId="77777777" w:rsidR="00913C21" w:rsidRPr="00190051" w:rsidRDefault="00913C21" w:rsidP="00913C21">
      <w:pPr>
        <w:pStyle w:val="NormalWeb"/>
        <w:numPr>
          <w:ilvl w:val="0"/>
          <w:numId w:val="18"/>
        </w:numPr>
        <w:spacing w:before="0" w:beforeAutospacing="0" w:after="0" w:afterAutospacing="0" w:line="480" w:lineRule="auto"/>
        <w:rPr>
          <w:rFonts w:eastAsiaTheme="minorHAnsi"/>
        </w:rPr>
      </w:pPr>
      <w:r w:rsidRPr="00190051">
        <w:rPr>
          <w:rFonts w:eastAsiaTheme="minorHAnsi"/>
        </w:rPr>
        <w:t xml:space="preserve">In my </w:t>
      </w:r>
      <w:r>
        <w:rPr>
          <w:rFonts w:eastAsiaTheme="minorHAnsi"/>
        </w:rPr>
        <w:t>town/city</w:t>
      </w:r>
      <w:r w:rsidRPr="00190051">
        <w:rPr>
          <w:rFonts w:eastAsiaTheme="minorHAnsi"/>
        </w:rPr>
        <w:t>, the income disparity between Blacks and Whites is large. </w:t>
      </w:r>
    </w:p>
    <w:p w14:paraId="401E3C82" w14:textId="77777777" w:rsidR="00913C21" w:rsidRPr="00190051" w:rsidRDefault="00913C21" w:rsidP="00913C21">
      <w:pPr>
        <w:pStyle w:val="NormalWeb"/>
        <w:spacing w:before="0" w:beforeAutospacing="0" w:after="0" w:afterAutospacing="0" w:line="480" w:lineRule="auto"/>
      </w:pPr>
      <w:r w:rsidRPr="00190051">
        <w:t>Seven-point scale (1 = “Not at all”; 4 = “Somewhat”; 7 = “Completely”)</w:t>
      </w:r>
    </w:p>
    <w:p w14:paraId="2C897E6D" w14:textId="77777777" w:rsidR="0002739B" w:rsidRDefault="0002739B" w:rsidP="009D407B">
      <w:pPr>
        <w:pStyle w:val="NormalWeb"/>
        <w:spacing w:before="0" w:beforeAutospacing="0" w:after="0" w:afterAutospacing="0" w:line="480" w:lineRule="auto"/>
      </w:pPr>
    </w:p>
    <w:p w14:paraId="24D540C8" w14:textId="77777777" w:rsidR="00913C21" w:rsidRDefault="00913C21" w:rsidP="00913C21">
      <w:pPr>
        <w:rPr>
          <w:rFonts w:eastAsiaTheme="majorEastAsia"/>
          <w:b/>
        </w:rPr>
      </w:pPr>
      <w:r w:rsidRPr="00913C21">
        <w:rPr>
          <w:rFonts w:eastAsiaTheme="majorEastAsia"/>
          <w:b/>
        </w:rPr>
        <w:t>Social Dominance Orientation (SDO)</w:t>
      </w:r>
    </w:p>
    <w:p w14:paraId="1D18B55C" w14:textId="77777777" w:rsidR="00913C21" w:rsidRPr="00913C21" w:rsidRDefault="00913C21" w:rsidP="00913C21">
      <w:pPr>
        <w:rPr>
          <w:rFonts w:eastAsiaTheme="majorEastAsia"/>
          <w:b/>
        </w:rPr>
      </w:pPr>
    </w:p>
    <w:p w14:paraId="6D8CC635" w14:textId="77777777" w:rsidR="00913C21" w:rsidRPr="00F9622A" w:rsidRDefault="00913C21" w:rsidP="00913C21"/>
    <w:p w14:paraId="51AA9919" w14:textId="77777777" w:rsidR="00913C21" w:rsidRDefault="00913C21" w:rsidP="00913C21">
      <w:r w:rsidRPr="002531FE">
        <w:t>Show how much you favor or oppose each idea below by selecting a number from 1 to 7 on the scale below. You can work quickly; your first feeling is generally best. (1=Strongly Oppose; 7 = Strongly Favor)</w:t>
      </w:r>
    </w:p>
    <w:p w14:paraId="57F24863" w14:textId="77777777" w:rsidR="00913C21" w:rsidRPr="002531FE" w:rsidRDefault="00913C21" w:rsidP="00913C21"/>
    <w:p w14:paraId="18C03D5C" w14:textId="77777777" w:rsidR="00913C21" w:rsidRPr="002531FE" w:rsidRDefault="00913C21" w:rsidP="00913C21">
      <w:pPr>
        <w:rPr>
          <w:i/>
          <w:sz w:val="23"/>
          <w:szCs w:val="23"/>
        </w:rPr>
      </w:pPr>
      <w:r w:rsidRPr="002531FE">
        <w:rPr>
          <w:i/>
          <w:sz w:val="23"/>
          <w:szCs w:val="23"/>
        </w:rPr>
        <w:t>Pro-trait dominance:</w:t>
      </w:r>
    </w:p>
    <w:p w14:paraId="21FEADC4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An ideal society requires some groups to be on top and others to be on the bottom.</w:t>
      </w:r>
    </w:p>
    <w:p w14:paraId="425D0CA6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Some groups of people are simply inferior to other groups.</w:t>
      </w:r>
    </w:p>
    <w:p w14:paraId="06BB0AFC" w14:textId="77777777" w:rsidR="00913C21" w:rsidRPr="002531FE" w:rsidRDefault="00913C21" w:rsidP="00913C21">
      <w:pPr>
        <w:rPr>
          <w:i/>
          <w:sz w:val="23"/>
          <w:szCs w:val="23"/>
        </w:rPr>
      </w:pPr>
      <w:r w:rsidRPr="002531FE">
        <w:rPr>
          <w:i/>
          <w:sz w:val="23"/>
          <w:szCs w:val="23"/>
        </w:rPr>
        <w:t>Con-trait dominance:</w:t>
      </w:r>
    </w:p>
    <w:p w14:paraId="50A10E62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No one group should dominate in society.</w:t>
      </w:r>
    </w:p>
    <w:p w14:paraId="4DB19F37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Groups at the bottom are just as deserving as groups at the top.</w:t>
      </w:r>
    </w:p>
    <w:p w14:paraId="3235E41D" w14:textId="77777777" w:rsidR="00913C21" w:rsidRPr="002531FE" w:rsidRDefault="00913C21" w:rsidP="00913C21">
      <w:pPr>
        <w:rPr>
          <w:i/>
          <w:sz w:val="23"/>
          <w:szCs w:val="23"/>
        </w:rPr>
      </w:pPr>
      <w:r w:rsidRPr="002531FE">
        <w:rPr>
          <w:i/>
          <w:sz w:val="23"/>
          <w:szCs w:val="23"/>
        </w:rPr>
        <w:t>Pro-trait antiegalitarianism:</w:t>
      </w:r>
    </w:p>
    <w:p w14:paraId="587CEBEC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Group equality should not be our primary goal.</w:t>
      </w:r>
    </w:p>
    <w:p w14:paraId="4B73B033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It is unjust to try to make groups equal.</w:t>
      </w:r>
    </w:p>
    <w:p w14:paraId="303B6AD9" w14:textId="77777777" w:rsidR="00913C21" w:rsidRPr="002531FE" w:rsidRDefault="00913C21" w:rsidP="00913C21">
      <w:pPr>
        <w:rPr>
          <w:i/>
          <w:sz w:val="23"/>
          <w:szCs w:val="23"/>
        </w:rPr>
      </w:pPr>
      <w:r w:rsidRPr="002531FE">
        <w:rPr>
          <w:i/>
          <w:sz w:val="23"/>
          <w:szCs w:val="23"/>
        </w:rPr>
        <w:t>Con-trait antiegalitarianism:</w:t>
      </w:r>
    </w:p>
    <w:p w14:paraId="727EC3E5" w14:textId="77777777" w:rsidR="00913C21" w:rsidRPr="002531FE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We should do what we can to equalize conditions for different groups.</w:t>
      </w:r>
    </w:p>
    <w:p w14:paraId="4475D87F" w14:textId="7A64AD07" w:rsidR="00913C21" w:rsidRDefault="00913C21" w:rsidP="00913C21">
      <w:pPr>
        <w:pStyle w:val="ListParagraph"/>
        <w:numPr>
          <w:ilvl w:val="0"/>
          <w:numId w:val="20"/>
        </w:numPr>
        <w:rPr>
          <w:sz w:val="23"/>
          <w:szCs w:val="23"/>
        </w:rPr>
      </w:pPr>
      <w:r w:rsidRPr="002531FE">
        <w:rPr>
          <w:sz w:val="23"/>
          <w:szCs w:val="23"/>
        </w:rPr>
        <w:t>We should work to give all groups an equal chance to succeed.</w:t>
      </w:r>
    </w:p>
    <w:p w14:paraId="034EF004" w14:textId="77777777" w:rsidR="00913C21" w:rsidRDefault="00913C21" w:rsidP="00913C21">
      <w:pPr>
        <w:rPr>
          <w:sz w:val="23"/>
          <w:szCs w:val="23"/>
        </w:rPr>
      </w:pPr>
    </w:p>
    <w:p w14:paraId="2BF7DF3D" w14:textId="77777777" w:rsidR="00913C21" w:rsidRDefault="00913C21" w:rsidP="00913C21">
      <w:pPr>
        <w:rPr>
          <w:sz w:val="23"/>
          <w:szCs w:val="23"/>
        </w:rPr>
      </w:pPr>
    </w:p>
    <w:p w14:paraId="33ADCC7F" w14:textId="77777777" w:rsidR="00913C21" w:rsidRDefault="00913C21">
      <w:pPr>
        <w:spacing w:after="160" w:line="259" w:lineRule="auto"/>
        <w:rPr>
          <w:rFonts w:eastAsiaTheme="majorEastAsia"/>
          <w:b/>
        </w:rPr>
      </w:pPr>
      <w:r>
        <w:rPr>
          <w:rFonts w:eastAsiaTheme="majorEastAsia"/>
          <w:b/>
        </w:rPr>
        <w:br w:type="page"/>
      </w:r>
    </w:p>
    <w:p w14:paraId="33D6DE72" w14:textId="0E74D8CC" w:rsidR="00913C21" w:rsidRPr="00913C21" w:rsidRDefault="00913C21" w:rsidP="00913C21">
      <w:pPr>
        <w:rPr>
          <w:rFonts w:eastAsiaTheme="majorEastAsia"/>
          <w:b/>
        </w:rPr>
      </w:pPr>
      <w:r w:rsidRPr="00913C21">
        <w:rPr>
          <w:rFonts w:eastAsiaTheme="majorEastAsia"/>
          <w:b/>
        </w:rPr>
        <w:lastRenderedPageBreak/>
        <w:t>Support for Economic Inequality Scale</w:t>
      </w:r>
      <w:r>
        <w:rPr>
          <w:rFonts w:eastAsiaTheme="majorEastAsia"/>
          <w:b/>
        </w:rPr>
        <w:t xml:space="preserve"> (SEI)</w:t>
      </w:r>
    </w:p>
    <w:p w14:paraId="5DE383FB" w14:textId="77777777" w:rsidR="00913C21" w:rsidRPr="00913C21" w:rsidRDefault="00913C21" w:rsidP="00913C21"/>
    <w:p w14:paraId="3966A29F" w14:textId="77777777" w:rsidR="00913C21" w:rsidRDefault="00913C21" w:rsidP="00913C21">
      <w:r w:rsidRPr="002210C7">
        <w:t>Please indicate how much you agree with each of the following statements.</w:t>
      </w:r>
    </w:p>
    <w:p w14:paraId="31797BD7" w14:textId="77777777" w:rsidR="00913C21" w:rsidRPr="002210C7" w:rsidRDefault="00913C21" w:rsidP="00913C21"/>
    <w:p w14:paraId="1C90A4EC" w14:textId="77777777" w:rsidR="00913C21" w:rsidRPr="002210C7" w:rsidRDefault="00913C21" w:rsidP="00913C21">
      <w:pPr>
        <w:pStyle w:val="ListParagraph"/>
        <w:numPr>
          <w:ilvl w:val="0"/>
          <w:numId w:val="21"/>
        </w:numPr>
        <w:rPr>
          <w:bCs/>
        </w:rPr>
      </w:pPr>
      <w:r w:rsidRPr="002210C7">
        <w:rPr>
          <w:bCs/>
        </w:rPr>
        <w:t xml:space="preserve">The negative consequences of economic inequality have been largely exaggerated. </w:t>
      </w:r>
    </w:p>
    <w:p w14:paraId="7413C5F3" w14:textId="77777777" w:rsidR="00913C21" w:rsidRPr="002210C7" w:rsidRDefault="00913C21" w:rsidP="00913C21">
      <w:pPr>
        <w:rPr>
          <w:bCs/>
        </w:rPr>
      </w:pPr>
    </w:p>
    <w:p w14:paraId="359E01C6" w14:textId="77777777" w:rsidR="00913C21" w:rsidRPr="002210C7" w:rsidRDefault="00913C21" w:rsidP="00913C21">
      <w:pPr>
        <w:pStyle w:val="ListParagraph"/>
        <w:numPr>
          <w:ilvl w:val="0"/>
          <w:numId w:val="21"/>
        </w:numPr>
        <w:rPr>
          <w:bCs/>
        </w:rPr>
      </w:pPr>
      <w:r w:rsidRPr="002210C7">
        <w:rPr>
          <w:bCs/>
        </w:rPr>
        <w:t>Economic inequality is causing many of the world’s problems. (R)</w:t>
      </w:r>
    </w:p>
    <w:p w14:paraId="09B6E492" w14:textId="77777777" w:rsidR="00913C21" w:rsidRPr="002210C7" w:rsidRDefault="00913C21" w:rsidP="00913C21">
      <w:pPr>
        <w:rPr>
          <w:bCs/>
        </w:rPr>
      </w:pPr>
    </w:p>
    <w:p w14:paraId="486B6E22" w14:textId="77777777" w:rsidR="00913C21" w:rsidRPr="002210C7" w:rsidRDefault="00913C21" w:rsidP="00913C21">
      <w:pPr>
        <w:pStyle w:val="ListParagraph"/>
        <w:numPr>
          <w:ilvl w:val="0"/>
          <w:numId w:val="21"/>
        </w:numPr>
        <w:rPr>
          <w:bCs/>
        </w:rPr>
      </w:pPr>
      <w:r w:rsidRPr="002210C7">
        <w:rPr>
          <w:bCs/>
        </w:rPr>
        <w:t>I am very disturbed by the amount of economic inequality in the world today. (R)</w:t>
      </w:r>
    </w:p>
    <w:p w14:paraId="5C6CF7ED" w14:textId="77777777" w:rsidR="00913C21" w:rsidRPr="002210C7" w:rsidRDefault="00913C21" w:rsidP="00913C21">
      <w:pPr>
        <w:rPr>
          <w:bCs/>
        </w:rPr>
      </w:pPr>
    </w:p>
    <w:p w14:paraId="5B701650" w14:textId="77777777" w:rsidR="00913C21" w:rsidRPr="002210C7" w:rsidRDefault="00913C21" w:rsidP="00913C21">
      <w:pPr>
        <w:pStyle w:val="ListParagraph"/>
        <w:numPr>
          <w:ilvl w:val="0"/>
          <w:numId w:val="21"/>
        </w:numPr>
        <w:rPr>
          <w:bCs/>
        </w:rPr>
      </w:pPr>
      <w:r w:rsidRPr="002210C7">
        <w:rPr>
          <w:bCs/>
        </w:rPr>
        <w:t xml:space="preserve">Economic inequality is not a problem. </w:t>
      </w:r>
    </w:p>
    <w:p w14:paraId="7614E562" w14:textId="77777777" w:rsidR="00913C21" w:rsidRPr="002210C7" w:rsidRDefault="00913C21" w:rsidP="00913C21"/>
    <w:p w14:paraId="1AB0D724" w14:textId="77777777" w:rsidR="00913C21" w:rsidRPr="002210C7" w:rsidRDefault="00913C21" w:rsidP="00913C21">
      <w:pPr>
        <w:pStyle w:val="ListParagraph"/>
        <w:numPr>
          <w:ilvl w:val="0"/>
          <w:numId w:val="21"/>
        </w:numPr>
        <w:rPr>
          <w:bCs/>
        </w:rPr>
      </w:pPr>
      <w:r w:rsidRPr="002210C7">
        <w:rPr>
          <w:bCs/>
        </w:rPr>
        <w:t>We need to do everything possible to reduce economic inequality in the world today. (R)</w:t>
      </w:r>
    </w:p>
    <w:p w14:paraId="0D3A4158" w14:textId="77777777" w:rsidR="00913C21" w:rsidRDefault="00913C21" w:rsidP="00913C21"/>
    <w:p w14:paraId="0EE98877" w14:textId="77777777" w:rsidR="00913C21" w:rsidRPr="004905B0" w:rsidRDefault="00913C21" w:rsidP="00913C21">
      <w:r w:rsidRPr="00FA1A75">
        <w:rPr>
          <w:rFonts w:ascii="Times" w:hAnsi="Times"/>
        </w:rPr>
        <w:t>1 = Strongly Disagree to 7 = Strongly Agree</w:t>
      </w:r>
      <w:r w:rsidRPr="008A6392">
        <w:t xml:space="preserve"> </w:t>
      </w:r>
    </w:p>
    <w:p w14:paraId="5F3BF396" w14:textId="77777777" w:rsidR="00913C21" w:rsidRDefault="00913C21" w:rsidP="00913C21">
      <w:pPr>
        <w:rPr>
          <w:sz w:val="23"/>
          <w:szCs w:val="23"/>
        </w:rPr>
      </w:pPr>
    </w:p>
    <w:p w14:paraId="0F1DBAD6" w14:textId="77777777" w:rsidR="00677862" w:rsidRDefault="00677862" w:rsidP="00913C21">
      <w:pPr>
        <w:rPr>
          <w:color w:val="000000"/>
        </w:rPr>
      </w:pPr>
    </w:p>
    <w:p w14:paraId="0A740C18" w14:textId="1942C111" w:rsidR="00677862" w:rsidRPr="00677862" w:rsidRDefault="00677862" w:rsidP="00677862">
      <w:pPr>
        <w:autoSpaceDE w:val="0"/>
        <w:autoSpaceDN w:val="0"/>
        <w:adjustRightInd w:val="0"/>
        <w:rPr>
          <w:rFonts w:eastAsiaTheme="majorEastAsia"/>
          <w:b/>
        </w:rPr>
      </w:pPr>
      <w:r w:rsidRPr="00677862">
        <w:rPr>
          <w:rFonts w:eastAsiaTheme="majorEastAsia"/>
          <w:b/>
        </w:rPr>
        <w:t>Economic system justification</w:t>
      </w:r>
      <w:r>
        <w:rPr>
          <w:rFonts w:eastAsiaTheme="majorEastAsia"/>
          <w:b/>
        </w:rPr>
        <w:t xml:space="preserve"> (ESJ)</w:t>
      </w:r>
    </w:p>
    <w:p w14:paraId="2100AFFD" w14:textId="77777777" w:rsidR="00677862" w:rsidRDefault="00677862" w:rsidP="00677862">
      <w:pPr>
        <w:autoSpaceDE w:val="0"/>
        <w:autoSpaceDN w:val="0"/>
        <w:adjustRightInd w:val="0"/>
      </w:pPr>
    </w:p>
    <w:p w14:paraId="52383FB8" w14:textId="77777777" w:rsidR="00677862" w:rsidRDefault="00677862" w:rsidP="00677862">
      <w:pPr>
        <w:rPr>
          <w:color w:val="000000"/>
        </w:rPr>
      </w:pPr>
      <w:r>
        <w:rPr>
          <w:color w:val="000000"/>
        </w:rPr>
        <w:t xml:space="preserve">Please select a </w:t>
      </w:r>
      <w:r>
        <w:rPr>
          <w:color w:val="000000"/>
          <w:u w:val="single"/>
        </w:rPr>
        <w:t>number</w:t>
      </w:r>
      <w:r>
        <w:rPr>
          <w:color w:val="000000"/>
        </w:rPr>
        <w:t xml:space="preserve"> to indicate the degree to which you agree or disagree with each of the following statements:  </w:t>
      </w:r>
    </w:p>
    <w:p w14:paraId="423F3688" w14:textId="77777777" w:rsidR="00677862" w:rsidRDefault="00677862" w:rsidP="00677862">
      <w:pPr>
        <w:autoSpaceDE w:val="0"/>
        <w:autoSpaceDN w:val="0"/>
        <w:adjustRightInd w:val="0"/>
      </w:pPr>
    </w:p>
    <w:p w14:paraId="0E1BE5FD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If people work hard, they almost always get what they want.</w:t>
      </w:r>
    </w:p>
    <w:p w14:paraId="5F52C192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>
        <w:t xml:space="preserve">The existence of widespread economic differences does </w:t>
      </w:r>
      <w:r w:rsidRPr="00745FE5">
        <w:t>not</w:t>
      </w:r>
      <w:r>
        <w:t xml:space="preserve"> </w:t>
      </w:r>
      <w:r w:rsidRPr="00745FE5">
        <w:t>mean</w:t>
      </w:r>
      <w:r>
        <w:t xml:space="preserve"> </w:t>
      </w:r>
      <w:r w:rsidRPr="00745FE5">
        <w:t>that</w:t>
      </w:r>
      <w:r>
        <w:t xml:space="preserve"> </w:t>
      </w:r>
      <w:r w:rsidRPr="00745FE5">
        <w:t>they</w:t>
      </w:r>
      <w:r>
        <w:t xml:space="preserve"> </w:t>
      </w:r>
      <w:r w:rsidRPr="00745FE5">
        <w:t>are inevitable.</w:t>
      </w:r>
      <w:r>
        <w:t xml:space="preserve"> </w:t>
      </w:r>
      <w:r w:rsidRPr="00745FE5">
        <w:t>(re- verse-scored)</w:t>
      </w:r>
    </w:p>
    <w:p w14:paraId="04D8F3C1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Laws of nature are responsible for differences in wealth in society.</w:t>
      </w:r>
    </w:p>
    <w:p w14:paraId="120BF44E" w14:textId="77777777" w:rsidR="00677862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There</w:t>
      </w:r>
      <w:r>
        <w:t xml:space="preserve"> </w:t>
      </w:r>
      <w:r w:rsidRPr="00745FE5">
        <w:t>are</w:t>
      </w:r>
      <w:r>
        <w:t xml:space="preserve"> </w:t>
      </w:r>
      <w:r w:rsidRPr="00745FE5">
        <w:t>many</w:t>
      </w:r>
      <w:r>
        <w:t xml:space="preserve"> </w:t>
      </w:r>
      <w:r w:rsidRPr="00745FE5">
        <w:t>reasons</w:t>
      </w:r>
      <w:r>
        <w:t xml:space="preserve"> </w:t>
      </w:r>
      <w:r w:rsidRPr="00745FE5">
        <w:t>to</w:t>
      </w:r>
      <w:r>
        <w:t xml:space="preserve"> </w:t>
      </w:r>
      <w:r w:rsidRPr="00745FE5">
        <w:t>think</w:t>
      </w:r>
      <w:r>
        <w:t xml:space="preserve"> </w:t>
      </w:r>
      <w:r w:rsidRPr="00745FE5">
        <w:t>that</w:t>
      </w:r>
      <w:r>
        <w:t xml:space="preserve"> </w:t>
      </w:r>
      <w:r w:rsidRPr="00745FE5">
        <w:t>the</w:t>
      </w:r>
      <w:r>
        <w:t xml:space="preserve"> </w:t>
      </w:r>
      <w:r w:rsidRPr="00745FE5">
        <w:t>economic</w:t>
      </w:r>
      <w:r>
        <w:t xml:space="preserve"> </w:t>
      </w:r>
      <w:r w:rsidRPr="00745FE5">
        <w:t>system</w:t>
      </w:r>
      <w:r>
        <w:t xml:space="preserve"> </w:t>
      </w:r>
      <w:r w:rsidRPr="00745FE5">
        <w:t xml:space="preserve">is unfair. (reverse-scored) </w:t>
      </w:r>
    </w:p>
    <w:p w14:paraId="6FA808DC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It is virtually impossible to eliminate poverty.</w:t>
      </w:r>
    </w:p>
    <w:p w14:paraId="1C68C66D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Poor people are not essentially different from rich people (reverse-scored)</w:t>
      </w:r>
    </w:p>
    <w:p w14:paraId="7A9109A7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Most people who don’t get ahead in our society should not blame the system; they have only themselves to blame</w:t>
      </w:r>
    </w:p>
    <w:p w14:paraId="292C4581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 xml:space="preserve">Equal distribution of resources is a possibility for our society (reverse-scored); </w:t>
      </w:r>
    </w:p>
    <w:p w14:paraId="227326D4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Social class differences reflect differences</w:t>
      </w:r>
      <w:r>
        <w:t xml:space="preserve"> </w:t>
      </w:r>
      <w:r w:rsidRPr="00745FE5">
        <w:t>in</w:t>
      </w:r>
      <w:r>
        <w:t xml:space="preserve"> </w:t>
      </w:r>
      <w:r w:rsidRPr="00745FE5">
        <w:t>the</w:t>
      </w:r>
      <w:r>
        <w:t xml:space="preserve"> </w:t>
      </w:r>
      <w:r w:rsidRPr="00745FE5">
        <w:t>natural</w:t>
      </w:r>
      <w:r>
        <w:t xml:space="preserve"> </w:t>
      </w:r>
      <w:r w:rsidRPr="00745FE5">
        <w:t>order</w:t>
      </w:r>
      <w:r>
        <w:t xml:space="preserve"> </w:t>
      </w:r>
      <w:r w:rsidRPr="00745FE5">
        <w:t>of</w:t>
      </w:r>
      <w:r>
        <w:t xml:space="preserve"> </w:t>
      </w:r>
      <w:r w:rsidRPr="00745FE5">
        <w:t>things;</w:t>
      </w:r>
      <w:r>
        <w:t xml:space="preserve"> </w:t>
      </w:r>
    </w:p>
    <w:p w14:paraId="36A55900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Economic</w:t>
      </w:r>
      <w:r>
        <w:t xml:space="preserve"> </w:t>
      </w:r>
      <w:r w:rsidRPr="00745FE5">
        <w:t>differences</w:t>
      </w:r>
      <w:r>
        <w:t xml:space="preserve"> </w:t>
      </w:r>
      <w:r w:rsidRPr="00745FE5">
        <w:t>in</w:t>
      </w:r>
      <w:r>
        <w:t xml:space="preserve"> </w:t>
      </w:r>
      <w:r w:rsidRPr="00745FE5">
        <w:t>the society</w:t>
      </w:r>
      <w:r>
        <w:t xml:space="preserve"> </w:t>
      </w:r>
      <w:r w:rsidRPr="00745FE5">
        <w:t>reflect</w:t>
      </w:r>
      <w:r>
        <w:t xml:space="preserve"> </w:t>
      </w:r>
      <w:r w:rsidRPr="00745FE5">
        <w:t>an</w:t>
      </w:r>
      <w:r>
        <w:t xml:space="preserve"> </w:t>
      </w:r>
      <w:r w:rsidRPr="00745FE5">
        <w:t>illegitimate</w:t>
      </w:r>
      <w:r>
        <w:t xml:space="preserve"> </w:t>
      </w:r>
      <w:r w:rsidRPr="00745FE5">
        <w:t>distribution</w:t>
      </w:r>
      <w:r>
        <w:t xml:space="preserve"> </w:t>
      </w:r>
      <w:r w:rsidRPr="00745FE5">
        <w:t>of</w:t>
      </w:r>
      <w:r>
        <w:t xml:space="preserve"> </w:t>
      </w:r>
      <w:r w:rsidRPr="00745FE5">
        <w:t>resources</w:t>
      </w:r>
      <w:r>
        <w:t xml:space="preserve"> </w:t>
      </w:r>
      <w:r w:rsidRPr="00745FE5">
        <w:t>(reverse-scored);</w:t>
      </w:r>
    </w:p>
    <w:p w14:paraId="00542182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There will always be poor people, because there will never be enough jobs for everybody;</w:t>
      </w:r>
      <w:r>
        <w:t xml:space="preserve"> </w:t>
      </w:r>
    </w:p>
    <w:p w14:paraId="369616CC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Economic</w:t>
      </w:r>
      <w:r>
        <w:t xml:space="preserve"> </w:t>
      </w:r>
      <w:r w:rsidRPr="00745FE5">
        <w:t>positions</w:t>
      </w:r>
      <w:r>
        <w:t xml:space="preserve"> </w:t>
      </w:r>
      <w:r w:rsidRPr="00745FE5">
        <w:t>are</w:t>
      </w:r>
      <w:r>
        <w:t xml:space="preserve"> </w:t>
      </w:r>
      <w:r w:rsidRPr="00745FE5">
        <w:t>legitimate</w:t>
      </w:r>
      <w:r>
        <w:t xml:space="preserve"> </w:t>
      </w:r>
      <w:r w:rsidRPr="00745FE5">
        <w:t>reflections</w:t>
      </w:r>
      <w:r>
        <w:t xml:space="preserve"> </w:t>
      </w:r>
      <w:r w:rsidRPr="00745FE5">
        <w:t>of</w:t>
      </w:r>
      <w:r>
        <w:t xml:space="preserve"> </w:t>
      </w:r>
      <w:r w:rsidRPr="00745FE5">
        <w:t xml:space="preserve">people’s achievements; </w:t>
      </w:r>
    </w:p>
    <w:p w14:paraId="36F56E26" w14:textId="77777777" w:rsidR="00677862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 xml:space="preserve">If people wanted to change the economic system to make things equal, they could (reverse-scored); </w:t>
      </w:r>
    </w:p>
    <w:p w14:paraId="008F6819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Equal distribution of resources is</w:t>
      </w:r>
      <w:r>
        <w:t xml:space="preserve"> </w:t>
      </w:r>
      <w:r w:rsidRPr="00745FE5">
        <w:t>unnatural;</w:t>
      </w:r>
      <w:r>
        <w:t xml:space="preserve"> </w:t>
      </w:r>
    </w:p>
    <w:p w14:paraId="189934B7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It</w:t>
      </w:r>
      <w:r>
        <w:t xml:space="preserve"> </w:t>
      </w:r>
      <w:r w:rsidRPr="00745FE5">
        <w:t>is</w:t>
      </w:r>
      <w:r>
        <w:t xml:space="preserve"> </w:t>
      </w:r>
      <w:r w:rsidRPr="00745FE5">
        <w:t>unfair</w:t>
      </w:r>
      <w:r>
        <w:t xml:space="preserve"> </w:t>
      </w:r>
      <w:r w:rsidRPr="00745FE5">
        <w:t>to</w:t>
      </w:r>
      <w:r>
        <w:t xml:space="preserve"> </w:t>
      </w:r>
      <w:r w:rsidRPr="00745FE5">
        <w:t>have</w:t>
      </w:r>
      <w:r>
        <w:t xml:space="preserve"> </w:t>
      </w:r>
      <w:r w:rsidRPr="00745FE5">
        <w:t>an</w:t>
      </w:r>
      <w:r>
        <w:t xml:space="preserve"> </w:t>
      </w:r>
      <w:r w:rsidRPr="00745FE5">
        <w:t>economic</w:t>
      </w:r>
      <w:r>
        <w:t xml:space="preserve"> </w:t>
      </w:r>
      <w:r w:rsidRPr="00745FE5">
        <w:t>system</w:t>
      </w:r>
      <w:r>
        <w:t xml:space="preserve"> </w:t>
      </w:r>
      <w:r w:rsidRPr="00745FE5">
        <w:t>which</w:t>
      </w:r>
      <w:r>
        <w:t xml:space="preserve"> </w:t>
      </w:r>
      <w:r w:rsidRPr="00745FE5">
        <w:t>produces extreme</w:t>
      </w:r>
      <w:r>
        <w:t xml:space="preserve"> </w:t>
      </w:r>
      <w:r w:rsidRPr="00745FE5">
        <w:t>wealth</w:t>
      </w:r>
      <w:r>
        <w:t xml:space="preserve"> </w:t>
      </w:r>
      <w:r w:rsidRPr="00745FE5">
        <w:t>and</w:t>
      </w:r>
      <w:r>
        <w:t xml:space="preserve"> </w:t>
      </w:r>
      <w:r w:rsidRPr="00745FE5">
        <w:t>extreme</w:t>
      </w:r>
      <w:r>
        <w:t xml:space="preserve"> </w:t>
      </w:r>
      <w:r w:rsidRPr="00745FE5">
        <w:t>poverty</w:t>
      </w:r>
      <w:r>
        <w:t xml:space="preserve"> </w:t>
      </w:r>
      <w:r w:rsidRPr="00745FE5">
        <w:t>at</w:t>
      </w:r>
      <w:r>
        <w:t xml:space="preserve"> </w:t>
      </w:r>
      <w:r w:rsidRPr="00745FE5">
        <w:t>the</w:t>
      </w:r>
      <w:r>
        <w:t xml:space="preserve"> </w:t>
      </w:r>
      <w:r w:rsidRPr="00745FE5">
        <w:t>same</w:t>
      </w:r>
      <w:r>
        <w:t xml:space="preserve"> </w:t>
      </w:r>
      <w:r w:rsidRPr="00745FE5">
        <w:t>time</w:t>
      </w:r>
      <w:r>
        <w:t xml:space="preserve"> </w:t>
      </w:r>
      <w:r w:rsidRPr="00745FE5">
        <w:t>(reverse-scored);</w:t>
      </w:r>
      <w:r>
        <w:t xml:space="preserve"> </w:t>
      </w:r>
    </w:p>
    <w:p w14:paraId="48881BB6" w14:textId="77777777" w:rsidR="00677862" w:rsidRPr="00745FE5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 xml:space="preserve">There is no point in trying to make incomes more equal; and </w:t>
      </w:r>
    </w:p>
    <w:p w14:paraId="289BE22F" w14:textId="77777777" w:rsidR="00677862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  <w:r w:rsidRPr="00745FE5">
        <w:t>There are no</w:t>
      </w:r>
      <w:r>
        <w:t xml:space="preserve"> </w:t>
      </w:r>
      <w:r w:rsidRPr="00745FE5">
        <w:t>inherent</w:t>
      </w:r>
      <w:r>
        <w:t xml:space="preserve"> </w:t>
      </w:r>
      <w:r w:rsidRPr="00745FE5">
        <w:t>differences</w:t>
      </w:r>
      <w:r>
        <w:t xml:space="preserve"> </w:t>
      </w:r>
      <w:r w:rsidRPr="00745FE5">
        <w:t>between</w:t>
      </w:r>
      <w:r>
        <w:t xml:space="preserve"> </w:t>
      </w:r>
      <w:r w:rsidRPr="00745FE5">
        <w:t>rich</w:t>
      </w:r>
      <w:r>
        <w:t xml:space="preserve"> </w:t>
      </w:r>
      <w:r w:rsidRPr="00745FE5">
        <w:t>and</w:t>
      </w:r>
      <w:r>
        <w:t xml:space="preserve"> </w:t>
      </w:r>
      <w:r w:rsidRPr="00745FE5">
        <w:t>poor;</w:t>
      </w:r>
      <w:r>
        <w:t xml:space="preserve"> </w:t>
      </w:r>
      <w:r w:rsidRPr="00745FE5">
        <w:t>it</w:t>
      </w:r>
      <w:r>
        <w:t xml:space="preserve"> </w:t>
      </w:r>
      <w:r w:rsidRPr="00745FE5">
        <w:t>is</w:t>
      </w:r>
      <w:r>
        <w:t xml:space="preserve"> </w:t>
      </w:r>
      <w:r w:rsidRPr="00745FE5">
        <w:t>purely</w:t>
      </w:r>
      <w:r>
        <w:t xml:space="preserve"> </w:t>
      </w:r>
      <w:r w:rsidRPr="00745FE5">
        <w:t>a</w:t>
      </w:r>
      <w:r>
        <w:t xml:space="preserve"> </w:t>
      </w:r>
      <w:r w:rsidRPr="00745FE5">
        <w:t>matter</w:t>
      </w:r>
      <w:r>
        <w:t xml:space="preserve"> </w:t>
      </w:r>
      <w:r w:rsidRPr="00745FE5">
        <w:t>of</w:t>
      </w:r>
      <w:r>
        <w:t xml:space="preserve"> </w:t>
      </w:r>
      <w:r w:rsidRPr="00745FE5">
        <w:t>the circumstances into which you are born (reverse-scored).</w:t>
      </w:r>
    </w:p>
    <w:p w14:paraId="43B9FFB8" w14:textId="77777777" w:rsidR="00677862" w:rsidRPr="001245DB" w:rsidRDefault="00677862" w:rsidP="00677862">
      <w:pPr>
        <w:pStyle w:val="ListParagraph"/>
        <w:numPr>
          <w:ilvl w:val="0"/>
          <w:numId w:val="23"/>
        </w:numPr>
        <w:autoSpaceDE w:val="0"/>
        <w:autoSpaceDN w:val="0"/>
        <w:adjustRightInd w:val="0"/>
        <w:ind w:left="540" w:hanging="540"/>
      </w:pPr>
    </w:p>
    <w:p w14:paraId="53A03264" w14:textId="0C97F33A" w:rsidR="00677862" w:rsidRPr="004905B0" w:rsidRDefault="00677862" w:rsidP="00677862">
      <w:r>
        <w:rPr>
          <w:rFonts w:ascii="Times" w:hAnsi="Times"/>
        </w:rPr>
        <w:t>1 = Strongly Disagree to 9</w:t>
      </w:r>
      <w:r w:rsidRPr="00FA1A75">
        <w:rPr>
          <w:rFonts w:ascii="Times" w:hAnsi="Times"/>
        </w:rPr>
        <w:t xml:space="preserve"> = Strongly Agree</w:t>
      </w:r>
      <w:r w:rsidRPr="008A6392">
        <w:t xml:space="preserve"> </w:t>
      </w:r>
    </w:p>
    <w:p w14:paraId="30F566C5" w14:textId="77777777" w:rsidR="00677862" w:rsidRDefault="00677862" w:rsidP="00677862">
      <w:pPr>
        <w:autoSpaceDE w:val="0"/>
        <w:autoSpaceDN w:val="0"/>
        <w:adjustRightInd w:val="0"/>
        <w:rPr>
          <w:rFonts w:cs="AdvTimes"/>
          <w:b/>
        </w:rPr>
      </w:pPr>
    </w:p>
    <w:p w14:paraId="467C8651" w14:textId="77777777" w:rsidR="00677862" w:rsidRPr="008E6BA2" w:rsidRDefault="00677862" w:rsidP="00677862">
      <w:pPr>
        <w:autoSpaceDE w:val="0"/>
        <w:autoSpaceDN w:val="0"/>
        <w:adjustRightInd w:val="0"/>
        <w:rPr>
          <w:rFonts w:cs="AdvTimes"/>
          <w:b/>
        </w:rPr>
      </w:pPr>
      <w:r w:rsidRPr="008E6BA2">
        <w:rPr>
          <w:rFonts w:cs="AdvTimes"/>
          <w:b/>
        </w:rPr>
        <w:lastRenderedPageBreak/>
        <w:t>Group Identification</w:t>
      </w:r>
    </w:p>
    <w:p w14:paraId="3239BBE6" w14:textId="77777777" w:rsidR="00677862" w:rsidRDefault="00677862" w:rsidP="00677862">
      <w:pPr>
        <w:autoSpaceDE w:val="0"/>
        <w:autoSpaceDN w:val="0"/>
        <w:adjustRightInd w:val="0"/>
        <w:rPr>
          <w:rFonts w:cs="AdvTimes"/>
        </w:rPr>
      </w:pPr>
    </w:p>
    <w:p w14:paraId="5073C962" w14:textId="309E26EE" w:rsidR="00677862" w:rsidRDefault="00677862" w:rsidP="00677862">
      <w:pPr>
        <w:autoSpaceDE w:val="0"/>
        <w:autoSpaceDN w:val="0"/>
        <w:adjustRightInd w:val="0"/>
      </w:pPr>
      <w:r>
        <w:t>Please indicate how much you agree with each of the following statements.</w:t>
      </w:r>
    </w:p>
    <w:p w14:paraId="3E483F1E" w14:textId="77777777" w:rsidR="00677862" w:rsidRPr="00677862" w:rsidRDefault="00677862" w:rsidP="00677862">
      <w:pPr>
        <w:autoSpaceDE w:val="0"/>
        <w:autoSpaceDN w:val="0"/>
        <w:adjustRightInd w:val="0"/>
        <w:rPr>
          <w:i/>
          <w:iCs/>
        </w:rPr>
      </w:pPr>
    </w:p>
    <w:p w14:paraId="583AF474" w14:textId="7A3CF582" w:rsidR="00677862" w:rsidRPr="00474DAF" w:rsidRDefault="00677862" w:rsidP="00677862">
      <w:pPr>
        <w:pStyle w:val="ListParagraph"/>
        <w:numPr>
          <w:ilvl w:val="0"/>
          <w:numId w:val="24"/>
        </w:numPr>
        <w:autoSpaceDE w:val="0"/>
        <w:autoSpaceDN w:val="0"/>
        <w:adjustRightInd w:val="0"/>
      </w:pPr>
      <w:r w:rsidRPr="00474DAF">
        <w:t>I identify with oth</w:t>
      </w:r>
      <w:r>
        <w:t>er [Black/White] people.</w:t>
      </w:r>
    </w:p>
    <w:p w14:paraId="68C0E227" w14:textId="0EDACED9" w:rsidR="00677862" w:rsidRPr="00474DAF" w:rsidRDefault="00677862" w:rsidP="00677862">
      <w:pPr>
        <w:pStyle w:val="ListParagraph"/>
        <w:numPr>
          <w:ilvl w:val="0"/>
          <w:numId w:val="24"/>
        </w:numPr>
        <w:autoSpaceDE w:val="0"/>
        <w:autoSpaceDN w:val="0"/>
        <w:adjustRightInd w:val="0"/>
      </w:pPr>
      <w:r w:rsidRPr="00474DAF">
        <w:t xml:space="preserve">I see myself as a </w:t>
      </w:r>
      <w:r>
        <w:t>[Black/White] person.</w:t>
      </w:r>
    </w:p>
    <w:p w14:paraId="4AB0CE1B" w14:textId="178F54AD" w:rsidR="00677862" w:rsidRPr="00474DAF" w:rsidRDefault="00677862" w:rsidP="00677862">
      <w:pPr>
        <w:pStyle w:val="ListParagraph"/>
        <w:numPr>
          <w:ilvl w:val="0"/>
          <w:numId w:val="24"/>
        </w:numPr>
        <w:autoSpaceDE w:val="0"/>
        <w:autoSpaceDN w:val="0"/>
        <w:adjustRightInd w:val="0"/>
      </w:pPr>
      <w:r w:rsidRPr="00474DAF">
        <w:t xml:space="preserve">I am glad to be a </w:t>
      </w:r>
      <w:r>
        <w:t>[Black/White] person.</w:t>
      </w:r>
    </w:p>
    <w:p w14:paraId="7BDFB6C6" w14:textId="300C9A39" w:rsidR="00677862" w:rsidRDefault="00677862" w:rsidP="00677862">
      <w:pPr>
        <w:pStyle w:val="ListParagraph"/>
        <w:numPr>
          <w:ilvl w:val="0"/>
          <w:numId w:val="24"/>
        </w:numPr>
        <w:autoSpaceDE w:val="0"/>
        <w:autoSpaceDN w:val="0"/>
        <w:adjustRightInd w:val="0"/>
      </w:pPr>
      <w:r>
        <w:t xml:space="preserve"> </w:t>
      </w:r>
      <w:r w:rsidRPr="00474DAF">
        <w:t xml:space="preserve">I feel strong ties with </w:t>
      </w:r>
      <w:r>
        <w:t>[Black/White] people.</w:t>
      </w:r>
    </w:p>
    <w:p w14:paraId="02954ED4" w14:textId="77777777" w:rsidR="00677862" w:rsidRDefault="00677862" w:rsidP="00913C21">
      <w:pPr>
        <w:rPr>
          <w:sz w:val="23"/>
          <w:szCs w:val="23"/>
        </w:rPr>
      </w:pPr>
    </w:p>
    <w:p w14:paraId="104ECA6E" w14:textId="77777777" w:rsidR="00677862" w:rsidRPr="004905B0" w:rsidRDefault="00677862" w:rsidP="00677862">
      <w:r w:rsidRPr="00FA1A75">
        <w:rPr>
          <w:rFonts w:ascii="Times" w:hAnsi="Times"/>
        </w:rPr>
        <w:t>1 = Strongly Disagree to 7 = Strongly Agree</w:t>
      </w:r>
      <w:r w:rsidRPr="008A6392">
        <w:t xml:space="preserve"> </w:t>
      </w:r>
    </w:p>
    <w:p w14:paraId="281A3422" w14:textId="77777777" w:rsidR="00677862" w:rsidRDefault="00677862" w:rsidP="00913C21">
      <w:pPr>
        <w:rPr>
          <w:sz w:val="23"/>
          <w:szCs w:val="23"/>
        </w:rPr>
      </w:pPr>
    </w:p>
    <w:p w14:paraId="7E541DD7" w14:textId="77777777" w:rsidR="00A46A73" w:rsidRDefault="00A46A73" w:rsidP="00A46A73">
      <w:pPr>
        <w:rPr>
          <w:b/>
          <w:i/>
        </w:rPr>
      </w:pPr>
    </w:p>
    <w:p w14:paraId="7C09BF6E" w14:textId="77777777" w:rsidR="00A46A73" w:rsidRDefault="00A46A73" w:rsidP="00A46A73">
      <w:pPr>
        <w:rPr>
          <w:b/>
          <w:i/>
        </w:rPr>
      </w:pPr>
    </w:p>
    <w:p w14:paraId="4DE99420" w14:textId="77777777" w:rsidR="00A46A73" w:rsidRPr="00A46A73" w:rsidRDefault="00A46A73" w:rsidP="00A46A73">
      <w:pPr>
        <w:rPr>
          <w:b/>
        </w:rPr>
      </w:pPr>
      <w:r w:rsidRPr="00A46A73">
        <w:rPr>
          <w:b/>
        </w:rPr>
        <w:t>Trait Competitiveness</w:t>
      </w:r>
    </w:p>
    <w:p w14:paraId="739C98B9" w14:textId="77777777" w:rsidR="00A46A73" w:rsidRDefault="00A46A73" w:rsidP="00A46A73">
      <w:pPr>
        <w:widowControl w:val="0"/>
      </w:pPr>
    </w:p>
    <w:p w14:paraId="4BD59F4D" w14:textId="77777777" w:rsidR="00A46A73" w:rsidRDefault="00A46A73" w:rsidP="00A46A73">
      <w:pPr>
        <w:widowControl w:val="0"/>
        <w:rPr>
          <w:rFonts w:ascii="CG Times" w:hAnsi="CG Times"/>
        </w:rPr>
      </w:pPr>
      <w:r>
        <w:fldChar w:fldCharType="begin"/>
      </w:r>
      <w:r>
        <w:instrText xml:space="preserve"> SEQ CHAPTER \h \r 1</w:instrText>
      </w:r>
      <w:r>
        <w:fldChar w:fldCharType="end"/>
      </w:r>
      <w:r>
        <w:t>Pl</w:t>
      </w:r>
      <w:r>
        <w:rPr>
          <w:rFonts w:ascii="CG Times" w:hAnsi="CG Times"/>
        </w:rPr>
        <w:t>ease indicate the extent to which you agree or disagree with each of the following statements.</w:t>
      </w:r>
    </w:p>
    <w:p w14:paraId="599BEB6A" w14:textId="77777777" w:rsidR="00A46A73" w:rsidRDefault="00A46A73" w:rsidP="00A46A73">
      <w:pPr>
        <w:widowControl w:val="0"/>
        <w:rPr>
          <w:rFonts w:ascii="CG Times" w:hAnsi="CG Times"/>
        </w:rPr>
      </w:pPr>
    </w:p>
    <w:p w14:paraId="5D4D3186" w14:textId="77777777" w:rsidR="00A46A73" w:rsidRDefault="00A46A73" w:rsidP="00A46A73">
      <w:r>
        <w:t>1 = Disagree Strongly, 5 = Agree Strongly</w:t>
      </w:r>
    </w:p>
    <w:p w14:paraId="4DA3253D" w14:textId="77777777" w:rsidR="00A46A73" w:rsidRPr="00AA210A" w:rsidRDefault="00A46A73" w:rsidP="00A46A73"/>
    <w:p w14:paraId="7571D8BD" w14:textId="77777777" w:rsidR="00A46A73" w:rsidRPr="00AA210A" w:rsidRDefault="00A46A73" w:rsidP="00A46A73">
      <w:pPr>
        <w:pStyle w:val="ListParagraph"/>
        <w:widowControl w:val="0"/>
        <w:numPr>
          <w:ilvl w:val="0"/>
          <w:numId w:val="25"/>
        </w:numPr>
        <w:spacing w:after="160" w:line="312" w:lineRule="auto"/>
        <w:rPr>
          <w:rFonts w:ascii="CG Times" w:hAnsi="CG Times"/>
        </w:rPr>
      </w:pPr>
      <w:r w:rsidRPr="00AA210A">
        <w:rPr>
          <w:rFonts w:ascii="CG Times" w:hAnsi="CG Times"/>
        </w:rPr>
        <w:t>I feel that winning is important in both work and games.</w:t>
      </w:r>
    </w:p>
    <w:p w14:paraId="2B94BC8D" w14:textId="77777777" w:rsidR="00A46A73" w:rsidRPr="00AA210A" w:rsidRDefault="00A46A73" w:rsidP="00A46A73">
      <w:pPr>
        <w:pStyle w:val="ListParagraph"/>
        <w:widowControl w:val="0"/>
        <w:numPr>
          <w:ilvl w:val="0"/>
          <w:numId w:val="25"/>
        </w:numPr>
        <w:spacing w:after="160" w:line="312" w:lineRule="auto"/>
        <w:rPr>
          <w:rFonts w:ascii="CG Times" w:hAnsi="CG Times"/>
        </w:rPr>
      </w:pPr>
      <w:r w:rsidRPr="00AA210A">
        <w:rPr>
          <w:rFonts w:ascii="CG Times" w:hAnsi="CG Times"/>
        </w:rPr>
        <w:t>I enjoy working in situations involving competition with others.</w:t>
      </w:r>
    </w:p>
    <w:p w14:paraId="04124AAA" w14:textId="77777777" w:rsidR="00A46A73" w:rsidRPr="00AA210A" w:rsidRDefault="00A46A73" w:rsidP="00A46A73">
      <w:pPr>
        <w:pStyle w:val="ListParagraph"/>
        <w:widowControl w:val="0"/>
        <w:numPr>
          <w:ilvl w:val="0"/>
          <w:numId w:val="25"/>
        </w:numPr>
        <w:spacing w:after="160" w:line="312" w:lineRule="auto"/>
        <w:rPr>
          <w:rFonts w:ascii="CG Times" w:hAnsi="CG Times"/>
        </w:rPr>
      </w:pPr>
      <w:r w:rsidRPr="00AA210A">
        <w:rPr>
          <w:rFonts w:ascii="CG Times" w:hAnsi="CG Times"/>
        </w:rPr>
        <w:t>It is important for me to perform better than others on a task.</w:t>
      </w:r>
    </w:p>
    <w:p w14:paraId="4CC6FC47" w14:textId="77777777" w:rsidR="00A46A73" w:rsidRPr="00AA210A" w:rsidRDefault="00A46A73" w:rsidP="00A46A73">
      <w:pPr>
        <w:pStyle w:val="ListParagraph"/>
        <w:widowControl w:val="0"/>
        <w:numPr>
          <w:ilvl w:val="0"/>
          <w:numId w:val="25"/>
        </w:numPr>
        <w:spacing w:after="160" w:line="312" w:lineRule="auto"/>
        <w:rPr>
          <w:rFonts w:ascii="CG Times" w:hAnsi="CG Times"/>
        </w:rPr>
      </w:pPr>
      <w:r w:rsidRPr="00AA210A">
        <w:rPr>
          <w:rFonts w:ascii="CG Times" w:hAnsi="CG Times"/>
        </w:rPr>
        <w:t>I try harder when I'm in competition with other people.</w:t>
      </w:r>
    </w:p>
    <w:p w14:paraId="08C90331" w14:textId="77777777" w:rsidR="00A46A73" w:rsidRPr="00AA210A" w:rsidRDefault="00A46A73" w:rsidP="00A46A73">
      <w:pPr>
        <w:pStyle w:val="ListParagraph"/>
        <w:widowControl w:val="0"/>
        <w:numPr>
          <w:ilvl w:val="0"/>
          <w:numId w:val="25"/>
        </w:numPr>
        <w:spacing w:after="160" w:line="312" w:lineRule="auto"/>
        <w:rPr>
          <w:rFonts w:ascii="CG Times" w:hAnsi="CG Times"/>
        </w:rPr>
      </w:pPr>
      <w:r w:rsidRPr="00AA210A">
        <w:rPr>
          <w:rFonts w:ascii="CG Times" w:hAnsi="CG Times"/>
        </w:rPr>
        <w:t>It annoys me when other people perform better than I do.</w:t>
      </w:r>
    </w:p>
    <w:p w14:paraId="517452E1" w14:textId="77777777" w:rsidR="00677862" w:rsidRPr="00677862" w:rsidRDefault="00677862" w:rsidP="00913C21">
      <w:pPr>
        <w:rPr>
          <w:sz w:val="23"/>
          <w:szCs w:val="23"/>
        </w:rPr>
      </w:pPr>
    </w:p>
    <w:sectPr w:rsidR="00677862" w:rsidRPr="00677862" w:rsidSect="009D407B">
      <w:head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DA9559" w14:textId="77777777" w:rsidR="00CD282F" w:rsidRDefault="00CD282F" w:rsidP="00271734">
      <w:r>
        <w:separator/>
      </w:r>
    </w:p>
  </w:endnote>
  <w:endnote w:type="continuationSeparator" w:id="0">
    <w:p w14:paraId="5F8146AD" w14:textId="77777777" w:rsidR="00CD282F" w:rsidRDefault="00CD282F" w:rsidP="002717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7FEA2" w14:textId="77777777" w:rsidR="00CD282F" w:rsidRDefault="00CD282F" w:rsidP="00271734">
      <w:r>
        <w:separator/>
      </w:r>
    </w:p>
  </w:footnote>
  <w:footnote w:type="continuationSeparator" w:id="0">
    <w:p w14:paraId="576F374D" w14:textId="77777777" w:rsidR="00CD282F" w:rsidRDefault="00CD282F" w:rsidP="0027173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2152953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67A9F98" w14:textId="36FEE2D0" w:rsidR="003B2205" w:rsidRDefault="003B2205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16E0E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D664AB6" w14:textId="5949276E" w:rsidR="003B2205" w:rsidRDefault="003B22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E340E"/>
    <w:multiLevelType w:val="hybridMultilevel"/>
    <w:tmpl w:val="55724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67F8C"/>
    <w:multiLevelType w:val="hybridMultilevel"/>
    <w:tmpl w:val="797032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4CA3F58"/>
    <w:multiLevelType w:val="hybridMultilevel"/>
    <w:tmpl w:val="4FBC3D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6550F1"/>
    <w:multiLevelType w:val="hybridMultilevel"/>
    <w:tmpl w:val="98DCBD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F04BB8"/>
    <w:multiLevelType w:val="hybridMultilevel"/>
    <w:tmpl w:val="DE642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7D432EB"/>
    <w:multiLevelType w:val="hybridMultilevel"/>
    <w:tmpl w:val="A8A8BD1E"/>
    <w:lvl w:ilvl="0" w:tplc="169485B4">
      <w:start w:val="4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16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9991949"/>
    <w:multiLevelType w:val="hybridMultilevel"/>
    <w:tmpl w:val="55724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14979E7"/>
    <w:multiLevelType w:val="multilevel"/>
    <w:tmpl w:val="0C74FB3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33AF0D5B"/>
    <w:multiLevelType w:val="hybridMultilevel"/>
    <w:tmpl w:val="450AE8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CE1324F"/>
    <w:multiLevelType w:val="multilevel"/>
    <w:tmpl w:val="E0CA38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40A00EAB"/>
    <w:multiLevelType w:val="hybridMultilevel"/>
    <w:tmpl w:val="50CAA56C"/>
    <w:lvl w:ilvl="0" w:tplc="E0E683B6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1" w15:restartNumberingAfterBreak="0">
    <w:nsid w:val="40B115B8"/>
    <w:multiLevelType w:val="hybridMultilevel"/>
    <w:tmpl w:val="6190395A"/>
    <w:lvl w:ilvl="0" w:tplc="B4EC3F8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D10CA8"/>
    <w:multiLevelType w:val="hybridMultilevel"/>
    <w:tmpl w:val="7DF49F20"/>
    <w:lvl w:ilvl="0" w:tplc="E0E683B6"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F">
      <w:start w:val="1"/>
      <w:numFmt w:val="decimal"/>
      <w:lvlText w:val="%3."/>
      <w:lvlJc w:val="left"/>
      <w:pPr>
        <w:ind w:left="1848" w:hanging="360"/>
      </w:pPr>
      <w:rPr>
        <w:rFonts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13" w15:restartNumberingAfterBreak="0">
    <w:nsid w:val="435F4BF1"/>
    <w:multiLevelType w:val="hybridMultilevel"/>
    <w:tmpl w:val="4ED6FFE0"/>
    <w:lvl w:ilvl="0" w:tplc="18D048E0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4" w15:restartNumberingAfterBreak="0">
    <w:nsid w:val="44147EA2"/>
    <w:multiLevelType w:val="hybridMultilevel"/>
    <w:tmpl w:val="1EC488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814282"/>
    <w:multiLevelType w:val="hybridMultilevel"/>
    <w:tmpl w:val="158262E8"/>
    <w:lvl w:ilvl="0" w:tplc="F27E80D6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F6F7333"/>
    <w:multiLevelType w:val="hybridMultilevel"/>
    <w:tmpl w:val="4C3C20BA"/>
    <w:lvl w:ilvl="0" w:tplc="8792936E">
      <w:start w:val="1"/>
      <w:numFmt w:val="decimal"/>
      <w:lvlText w:val="%1.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17" w15:restartNumberingAfterBreak="0">
    <w:nsid w:val="69373E90"/>
    <w:multiLevelType w:val="hybridMultilevel"/>
    <w:tmpl w:val="250483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294AEE"/>
    <w:multiLevelType w:val="hybridMultilevel"/>
    <w:tmpl w:val="C0F4E496"/>
    <w:lvl w:ilvl="0" w:tplc="FE1618E0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FED2B8C"/>
    <w:multiLevelType w:val="hybridMultilevel"/>
    <w:tmpl w:val="07C8C3C4"/>
    <w:lvl w:ilvl="0" w:tplc="2F44CFEC">
      <w:start w:val="2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53E2D16"/>
    <w:multiLevelType w:val="hybridMultilevel"/>
    <w:tmpl w:val="F3AE0616"/>
    <w:lvl w:ilvl="0" w:tplc="5F583C9E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1" w15:restartNumberingAfterBreak="0">
    <w:nsid w:val="7BE41A2A"/>
    <w:multiLevelType w:val="hybridMultilevel"/>
    <w:tmpl w:val="2EACD2A8"/>
    <w:lvl w:ilvl="0" w:tplc="1186ABE6">
      <w:numFmt w:val="bullet"/>
      <w:lvlText w:val="-"/>
      <w:lvlJc w:val="left"/>
      <w:pPr>
        <w:ind w:left="114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2" w15:restartNumberingAfterBreak="0">
    <w:nsid w:val="7D8522CE"/>
    <w:multiLevelType w:val="hybridMultilevel"/>
    <w:tmpl w:val="54965742"/>
    <w:lvl w:ilvl="0" w:tplc="B204F930">
      <w:numFmt w:val="bullet"/>
      <w:lvlText w:val="-"/>
      <w:lvlJc w:val="left"/>
      <w:pPr>
        <w:ind w:left="4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3" w15:restartNumberingAfterBreak="0">
    <w:nsid w:val="7DF15F2F"/>
    <w:multiLevelType w:val="hybridMultilevel"/>
    <w:tmpl w:val="39A4CB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E0008EA"/>
    <w:multiLevelType w:val="hybridMultilevel"/>
    <w:tmpl w:val="AA60A14A"/>
    <w:lvl w:ilvl="0" w:tplc="43269A1C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0"/>
  </w:num>
  <w:num w:numId="3">
    <w:abstractNumId w:val="24"/>
  </w:num>
  <w:num w:numId="4">
    <w:abstractNumId w:val="17"/>
  </w:num>
  <w:num w:numId="5">
    <w:abstractNumId w:val="5"/>
  </w:num>
  <w:num w:numId="6">
    <w:abstractNumId w:val="18"/>
  </w:num>
  <w:num w:numId="7">
    <w:abstractNumId w:val="19"/>
  </w:num>
  <w:num w:numId="8">
    <w:abstractNumId w:val="21"/>
  </w:num>
  <w:num w:numId="9">
    <w:abstractNumId w:val="16"/>
  </w:num>
  <w:num w:numId="10">
    <w:abstractNumId w:val="15"/>
  </w:num>
  <w:num w:numId="11">
    <w:abstractNumId w:val="20"/>
  </w:num>
  <w:num w:numId="12">
    <w:abstractNumId w:val="22"/>
  </w:num>
  <w:num w:numId="13">
    <w:abstractNumId w:val="7"/>
  </w:num>
  <w:num w:numId="14">
    <w:abstractNumId w:val="6"/>
  </w:num>
  <w:num w:numId="15">
    <w:abstractNumId w:val="9"/>
  </w:num>
  <w:num w:numId="16">
    <w:abstractNumId w:val="14"/>
  </w:num>
  <w:num w:numId="17">
    <w:abstractNumId w:val="23"/>
  </w:num>
  <w:num w:numId="18">
    <w:abstractNumId w:val="1"/>
  </w:num>
  <w:num w:numId="19">
    <w:abstractNumId w:val="10"/>
  </w:num>
  <w:num w:numId="20">
    <w:abstractNumId w:val="4"/>
  </w:num>
  <w:num w:numId="21">
    <w:abstractNumId w:val="3"/>
  </w:num>
  <w:num w:numId="22">
    <w:abstractNumId w:val="12"/>
  </w:num>
  <w:num w:numId="23">
    <w:abstractNumId w:val="11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6th&lt;/Style&gt;&lt;LeftDelim&gt;{&lt;/LeftDelim&gt;&lt;RightDelim&gt;}&lt;/RightDelim&gt;&lt;FontName&gt;Calibri Light&lt;/FontName&gt;&lt;FontSize&gt;16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td0dsf6w9xdpet5rrxpx96vrwp5etfrdze&quot;&gt;JG EndNote Library Copy&lt;record-ids&gt;&lt;item&gt;6&lt;/item&gt;&lt;item&gt;8&lt;/item&gt;&lt;/record-ids&gt;&lt;/item&gt;&lt;/Libraries&gt;"/>
  </w:docVars>
  <w:rsids>
    <w:rsidRoot w:val="00F435C8"/>
    <w:rsid w:val="00002908"/>
    <w:rsid w:val="00002AEB"/>
    <w:rsid w:val="00006E34"/>
    <w:rsid w:val="00012834"/>
    <w:rsid w:val="00014C81"/>
    <w:rsid w:val="00016035"/>
    <w:rsid w:val="000171D3"/>
    <w:rsid w:val="0001732F"/>
    <w:rsid w:val="00022EA1"/>
    <w:rsid w:val="00024C0D"/>
    <w:rsid w:val="00024D7C"/>
    <w:rsid w:val="00026F10"/>
    <w:rsid w:val="0002739B"/>
    <w:rsid w:val="00030B50"/>
    <w:rsid w:val="00034E28"/>
    <w:rsid w:val="00037A7E"/>
    <w:rsid w:val="00037E5D"/>
    <w:rsid w:val="00041E09"/>
    <w:rsid w:val="00046290"/>
    <w:rsid w:val="00050373"/>
    <w:rsid w:val="00050E3E"/>
    <w:rsid w:val="00053E93"/>
    <w:rsid w:val="00054044"/>
    <w:rsid w:val="000545F7"/>
    <w:rsid w:val="0005483D"/>
    <w:rsid w:val="000703B2"/>
    <w:rsid w:val="000763F8"/>
    <w:rsid w:val="000775AD"/>
    <w:rsid w:val="000809D6"/>
    <w:rsid w:val="00083435"/>
    <w:rsid w:val="00083BAB"/>
    <w:rsid w:val="00090990"/>
    <w:rsid w:val="000A05F5"/>
    <w:rsid w:val="000A13E5"/>
    <w:rsid w:val="000A22D8"/>
    <w:rsid w:val="000A27A0"/>
    <w:rsid w:val="000B2962"/>
    <w:rsid w:val="000B420C"/>
    <w:rsid w:val="000B5A15"/>
    <w:rsid w:val="000B7463"/>
    <w:rsid w:val="000C087E"/>
    <w:rsid w:val="000C1FFB"/>
    <w:rsid w:val="000D3181"/>
    <w:rsid w:val="000D37CD"/>
    <w:rsid w:val="000D495A"/>
    <w:rsid w:val="000F2A13"/>
    <w:rsid w:val="000F487F"/>
    <w:rsid w:val="000F4D4E"/>
    <w:rsid w:val="000F62C5"/>
    <w:rsid w:val="001055D2"/>
    <w:rsid w:val="00106784"/>
    <w:rsid w:val="00111CAF"/>
    <w:rsid w:val="00114754"/>
    <w:rsid w:val="00115AC2"/>
    <w:rsid w:val="001235E9"/>
    <w:rsid w:val="00124116"/>
    <w:rsid w:val="0012484A"/>
    <w:rsid w:val="00124D25"/>
    <w:rsid w:val="00130EFA"/>
    <w:rsid w:val="00146EC4"/>
    <w:rsid w:val="001471E3"/>
    <w:rsid w:val="001540C1"/>
    <w:rsid w:val="00154AD4"/>
    <w:rsid w:val="0015586E"/>
    <w:rsid w:val="00157AA7"/>
    <w:rsid w:val="00163197"/>
    <w:rsid w:val="001675DB"/>
    <w:rsid w:val="00170D30"/>
    <w:rsid w:val="0017297D"/>
    <w:rsid w:val="00180070"/>
    <w:rsid w:val="00190051"/>
    <w:rsid w:val="00192855"/>
    <w:rsid w:val="001930F9"/>
    <w:rsid w:val="0019739B"/>
    <w:rsid w:val="001A2755"/>
    <w:rsid w:val="001A368A"/>
    <w:rsid w:val="001A380D"/>
    <w:rsid w:val="001B02DB"/>
    <w:rsid w:val="001B3B06"/>
    <w:rsid w:val="001B6C73"/>
    <w:rsid w:val="001B72CE"/>
    <w:rsid w:val="001C1DBE"/>
    <w:rsid w:val="001C3FB1"/>
    <w:rsid w:val="001C4684"/>
    <w:rsid w:val="001C5E06"/>
    <w:rsid w:val="001C75C9"/>
    <w:rsid w:val="001D3BE7"/>
    <w:rsid w:val="001E290D"/>
    <w:rsid w:val="001E4C77"/>
    <w:rsid w:val="001E7CDE"/>
    <w:rsid w:val="001F05F8"/>
    <w:rsid w:val="001F0830"/>
    <w:rsid w:val="001F1866"/>
    <w:rsid w:val="001F3364"/>
    <w:rsid w:val="001F3777"/>
    <w:rsid w:val="001F3D7E"/>
    <w:rsid w:val="001F7D16"/>
    <w:rsid w:val="00201661"/>
    <w:rsid w:val="0020249B"/>
    <w:rsid w:val="0020481C"/>
    <w:rsid w:val="00213F5B"/>
    <w:rsid w:val="0021436C"/>
    <w:rsid w:val="002236F1"/>
    <w:rsid w:val="00230C6F"/>
    <w:rsid w:val="0023269E"/>
    <w:rsid w:val="00240BDD"/>
    <w:rsid w:val="00244817"/>
    <w:rsid w:val="00247549"/>
    <w:rsid w:val="002477E8"/>
    <w:rsid w:val="00252660"/>
    <w:rsid w:val="00256860"/>
    <w:rsid w:val="00256CA9"/>
    <w:rsid w:val="002573BC"/>
    <w:rsid w:val="00260156"/>
    <w:rsid w:val="00260610"/>
    <w:rsid w:val="002606BA"/>
    <w:rsid w:val="002611A6"/>
    <w:rsid w:val="00262FB5"/>
    <w:rsid w:val="002676DB"/>
    <w:rsid w:val="00271734"/>
    <w:rsid w:val="0027395D"/>
    <w:rsid w:val="00280116"/>
    <w:rsid w:val="00282A0D"/>
    <w:rsid w:val="00290216"/>
    <w:rsid w:val="00291995"/>
    <w:rsid w:val="00291E4D"/>
    <w:rsid w:val="00292C45"/>
    <w:rsid w:val="002933CD"/>
    <w:rsid w:val="00293AC3"/>
    <w:rsid w:val="00296EEA"/>
    <w:rsid w:val="002A1832"/>
    <w:rsid w:val="002A3C5F"/>
    <w:rsid w:val="002A58CE"/>
    <w:rsid w:val="002A60CB"/>
    <w:rsid w:val="002B40EA"/>
    <w:rsid w:val="002B41FE"/>
    <w:rsid w:val="002B45AF"/>
    <w:rsid w:val="002B5196"/>
    <w:rsid w:val="002B6F45"/>
    <w:rsid w:val="002D1A40"/>
    <w:rsid w:val="002D6151"/>
    <w:rsid w:val="002E0B42"/>
    <w:rsid w:val="002E0F3C"/>
    <w:rsid w:val="002E1EF4"/>
    <w:rsid w:val="002E20D6"/>
    <w:rsid w:val="002E2A8B"/>
    <w:rsid w:val="002E3BA0"/>
    <w:rsid w:val="002E5870"/>
    <w:rsid w:val="002F1A9D"/>
    <w:rsid w:val="002F316D"/>
    <w:rsid w:val="002F7365"/>
    <w:rsid w:val="00303E50"/>
    <w:rsid w:val="003052F7"/>
    <w:rsid w:val="00307D7E"/>
    <w:rsid w:val="0032019A"/>
    <w:rsid w:val="00320B2F"/>
    <w:rsid w:val="003211EE"/>
    <w:rsid w:val="0032205C"/>
    <w:rsid w:val="00322391"/>
    <w:rsid w:val="003229E2"/>
    <w:rsid w:val="00326E87"/>
    <w:rsid w:val="003326DD"/>
    <w:rsid w:val="00333376"/>
    <w:rsid w:val="003337D7"/>
    <w:rsid w:val="00341BEB"/>
    <w:rsid w:val="00342001"/>
    <w:rsid w:val="0034380F"/>
    <w:rsid w:val="00351261"/>
    <w:rsid w:val="003523FB"/>
    <w:rsid w:val="0035292C"/>
    <w:rsid w:val="003554E1"/>
    <w:rsid w:val="00361B10"/>
    <w:rsid w:val="003645D5"/>
    <w:rsid w:val="00365252"/>
    <w:rsid w:val="00370AEA"/>
    <w:rsid w:val="00373C29"/>
    <w:rsid w:val="00376ACC"/>
    <w:rsid w:val="00380B3D"/>
    <w:rsid w:val="00382577"/>
    <w:rsid w:val="00385250"/>
    <w:rsid w:val="00385288"/>
    <w:rsid w:val="00385DA9"/>
    <w:rsid w:val="0038669C"/>
    <w:rsid w:val="00386F97"/>
    <w:rsid w:val="00392ECE"/>
    <w:rsid w:val="00394F68"/>
    <w:rsid w:val="003A0127"/>
    <w:rsid w:val="003A2829"/>
    <w:rsid w:val="003A755E"/>
    <w:rsid w:val="003A7C79"/>
    <w:rsid w:val="003B2205"/>
    <w:rsid w:val="003B7474"/>
    <w:rsid w:val="003B78E3"/>
    <w:rsid w:val="003C01F5"/>
    <w:rsid w:val="003C1653"/>
    <w:rsid w:val="003C585D"/>
    <w:rsid w:val="003C692F"/>
    <w:rsid w:val="003D13D4"/>
    <w:rsid w:val="003D2C5B"/>
    <w:rsid w:val="003D7485"/>
    <w:rsid w:val="003E0881"/>
    <w:rsid w:val="003E0C53"/>
    <w:rsid w:val="003E2C84"/>
    <w:rsid w:val="003E4854"/>
    <w:rsid w:val="003E614E"/>
    <w:rsid w:val="003F06E9"/>
    <w:rsid w:val="003F1600"/>
    <w:rsid w:val="003F1C25"/>
    <w:rsid w:val="003F2A01"/>
    <w:rsid w:val="003F6494"/>
    <w:rsid w:val="003F7F04"/>
    <w:rsid w:val="004050F7"/>
    <w:rsid w:val="00405907"/>
    <w:rsid w:val="004063BA"/>
    <w:rsid w:val="004064EF"/>
    <w:rsid w:val="004150F8"/>
    <w:rsid w:val="004159BB"/>
    <w:rsid w:val="00416E0E"/>
    <w:rsid w:val="00422917"/>
    <w:rsid w:val="00422D04"/>
    <w:rsid w:val="004251B7"/>
    <w:rsid w:val="00425DDB"/>
    <w:rsid w:val="0042636D"/>
    <w:rsid w:val="00433BEB"/>
    <w:rsid w:val="00435399"/>
    <w:rsid w:val="00440E28"/>
    <w:rsid w:val="00443068"/>
    <w:rsid w:val="0044488A"/>
    <w:rsid w:val="004460B2"/>
    <w:rsid w:val="00451B6B"/>
    <w:rsid w:val="004576F6"/>
    <w:rsid w:val="00457DAE"/>
    <w:rsid w:val="0046095E"/>
    <w:rsid w:val="00462D04"/>
    <w:rsid w:val="00466447"/>
    <w:rsid w:val="00467E59"/>
    <w:rsid w:val="00471BE2"/>
    <w:rsid w:val="004767F1"/>
    <w:rsid w:val="00480D29"/>
    <w:rsid w:val="00480EFB"/>
    <w:rsid w:val="00482463"/>
    <w:rsid w:val="00483258"/>
    <w:rsid w:val="004837DB"/>
    <w:rsid w:val="00483A08"/>
    <w:rsid w:val="004910ED"/>
    <w:rsid w:val="004950B4"/>
    <w:rsid w:val="00497C57"/>
    <w:rsid w:val="004A051A"/>
    <w:rsid w:val="004C04B9"/>
    <w:rsid w:val="004C1F65"/>
    <w:rsid w:val="004C21DC"/>
    <w:rsid w:val="004C7DCB"/>
    <w:rsid w:val="004D2BE2"/>
    <w:rsid w:val="004E0E5B"/>
    <w:rsid w:val="004E7B32"/>
    <w:rsid w:val="004F049B"/>
    <w:rsid w:val="00501782"/>
    <w:rsid w:val="0050231E"/>
    <w:rsid w:val="00505466"/>
    <w:rsid w:val="0050569D"/>
    <w:rsid w:val="00505A0A"/>
    <w:rsid w:val="0052119F"/>
    <w:rsid w:val="00523ED9"/>
    <w:rsid w:val="00526AC2"/>
    <w:rsid w:val="0052727C"/>
    <w:rsid w:val="0053162D"/>
    <w:rsid w:val="00532855"/>
    <w:rsid w:val="00534914"/>
    <w:rsid w:val="00536038"/>
    <w:rsid w:val="005360F6"/>
    <w:rsid w:val="00542EF0"/>
    <w:rsid w:val="005447C4"/>
    <w:rsid w:val="00545795"/>
    <w:rsid w:val="00545AE0"/>
    <w:rsid w:val="00547295"/>
    <w:rsid w:val="00550483"/>
    <w:rsid w:val="00551704"/>
    <w:rsid w:val="00551C1A"/>
    <w:rsid w:val="00553944"/>
    <w:rsid w:val="005616A2"/>
    <w:rsid w:val="00563849"/>
    <w:rsid w:val="005660DA"/>
    <w:rsid w:val="00566122"/>
    <w:rsid w:val="00571B8D"/>
    <w:rsid w:val="005734E2"/>
    <w:rsid w:val="00574D63"/>
    <w:rsid w:val="00575F60"/>
    <w:rsid w:val="0057692F"/>
    <w:rsid w:val="00581585"/>
    <w:rsid w:val="00582707"/>
    <w:rsid w:val="00583361"/>
    <w:rsid w:val="0058540F"/>
    <w:rsid w:val="00586475"/>
    <w:rsid w:val="00587CFA"/>
    <w:rsid w:val="005910C6"/>
    <w:rsid w:val="0059397B"/>
    <w:rsid w:val="005954DA"/>
    <w:rsid w:val="0059643D"/>
    <w:rsid w:val="005A6DF7"/>
    <w:rsid w:val="005B1761"/>
    <w:rsid w:val="005C0AEA"/>
    <w:rsid w:val="005C5E1A"/>
    <w:rsid w:val="005D266A"/>
    <w:rsid w:val="005D2F0E"/>
    <w:rsid w:val="005D502E"/>
    <w:rsid w:val="005D75B4"/>
    <w:rsid w:val="005D7CBF"/>
    <w:rsid w:val="005E0296"/>
    <w:rsid w:val="005E1577"/>
    <w:rsid w:val="005E60BC"/>
    <w:rsid w:val="005F205E"/>
    <w:rsid w:val="005F2C85"/>
    <w:rsid w:val="005F3005"/>
    <w:rsid w:val="005F761B"/>
    <w:rsid w:val="00600D12"/>
    <w:rsid w:val="00611F71"/>
    <w:rsid w:val="006158E2"/>
    <w:rsid w:val="00622547"/>
    <w:rsid w:val="00622658"/>
    <w:rsid w:val="006246A2"/>
    <w:rsid w:val="00625231"/>
    <w:rsid w:val="00626B56"/>
    <w:rsid w:val="00637600"/>
    <w:rsid w:val="00637772"/>
    <w:rsid w:val="00647C0D"/>
    <w:rsid w:val="00650BA8"/>
    <w:rsid w:val="00651451"/>
    <w:rsid w:val="00651C64"/>
    <w:rsid w:val="00667B7A"/>
    <w:rsid w:val="00667E82"/>
    <w:rsid w:val="00675FE8"/>
    <w:rsid w:val="00677862"/>
    <w:rsid w:val="00680A56"/>
    <w:rsid w:val="00685521"/>
    <w:rsid w:val="00696CFE"/>
    <w:rsid w:val="006A12E5"/>
    <w:rsid w:val="006A2044"/>
    <w:rsid w:val="006A54E0"/>
    <w:rsid w:val="006A6453"/>
    <w:rsid w:val="006B3E8E"/>
    <w:rsid w:val="006B7954"/>
    <w:rsid w:val="006C016E"/>
    <w:rsid w:val="006C052C"/>
    <w:rsid w:val="006C4318"/>
    <w:rsid w:val="006C538E"/>
    <w:rsid w:val="006D1CBE"/>
    <w:rsid w:val="006E0671"/>
    <w:rsid w:val="006E1276"/>
    <w:rsid w:val="006F210A"/>
    <w:rsid w:val="006F3254"/>
    <w:rsid w:val="006F4734"/>
    <w:rsid w:val="006F492C"/>
    <w:rsid w:val="006F5C0A"/>
    <w:rsid w:val="006F7380"/>
    <w:rsid w:val="0070586E"/>
    <w:rsid w:val="00705899"/>
    <w:rsid w:val="007068C3"/>
    <w:rsid w:val="007076C2"/>
    <w:rsid w:val="007101DE"/>
    <w:rsid w:val="00712846"/>
    <w:rsid w:val="00712CDF"/>
    <w:rsid w:val="00712ED3"/>
    <w:rsid w:val="0071497C"/>
    <w:rsid w:val="00714E27"/>
    <w:rsid w:val="00715808"/>
    <w:rsid w:val="00715B65"/>
    <w:rsid w:val="0071633B"/>
    <w:rsid w:val="00716D4F"/>
    <w:rsid w:val="00720E55"/>
    <w:rsid w:val="00724488"/>
    <w:rsid w:val="00724939"/>
    <w:rsid w:val="007255F9"/>
    <w:rsid w:val="00726D0E"/>
    <w:rsid w:val="00730546"/>
    <w:rsid w:val="007307AE"/>
    <w:rsid w:val="00732CD8"/>
    <w:rsid w:val="00732F9B"/>
    <w:rsid w:val="00735DAB"/>
    <w:rsid w:val="007363D0"/>
    <w:rsid w:val="00737190"/>
    <w:rsid w:val="00737E47"/>
    <w:rsid w:val="007410C6"/>
    <w:rsid w:val="007433C4"/>
    <w:rsid w:val="00744FED"/>
    <w:rsid w:val="00746894"/>
    <w:rsid w:val="00751089"/>
    <w:rsid w:val="00755099"/>
    <w:rsid w:val="00757ED6"/>
    <w:rsid w:val="00760F1E"/>
    <w:rsid w:val="00761382"/>
    <w:rsid w:val="00762C20"/>
    <w:rsid w:val="0076312B"/>
    <w:rsid w:val="007648D3"/>
    <w:rsid w:val="007649C5"/>
    <w:rsid w:val="007659C0"/>
    <w:rsid w:val="00775926"/>
    <w:rsid w:val="00777B93"/>
    <w:rsid w:val="007809A6"/>
    <w:rsid w:val="00783D93"/>
    <w:rsid w:val="007868AC"/>
    <w:rsid w:val="00792999"/>
    <w:rsid w:val="007936DE"/>
    <w:rsid w:val="007A2175"/>
    <w:rsid w:val="007A227C"/>
    <w:rsid w:val="007A3B40"/>
    <w:rsid w:val="007A3F4F"/>
    <w:rsid w:val="007B2607"/>
    <w:rsid w:val="007B3795"/>
    <w:rsid w:val="007B5BE2"/>
    <w:rsid w:val="007B63A3"/>
    <w:rsid w:val="007B67E2"/>
    <w:rsid w:val="007C135E"/>
    <w:rsid w:val="007C5C64"/>
    <w:rsid w:val="007C7921"/>
    <w:rsid w:val="007D14D1"/>
    <w:rsid w:val="007D4861"/>
    <w:rsid w:val="007D67B4"/>
    <w:rsid w:val="007E3946"/>
    <w:rsid w:val="007E464D"/>
    <w:rsid w:val="007F0B3B"/>
    <w:rsid w:val="007F1164"/>
    <w:rsid w:val="007F7586"/>
    <w:rsid w:val="00801CE6"/>
    <w:rsid w:val="0081301C"/>
    <w:rsid w:val="0081683B"/>
    <w:rsid w:val="00817C94"/>
    <w:rsid w:val="00817FBF"/>
    <w:rsid w:val="00823973"/>
    <w:rsid w:val="008314BC"/>
    <w:rsid w:val="00831ABC"/>
    <w:rsid w:val="00832BAA"/>
    <w:rsid w:val="00835DA3"/>
    <w:rsid w:val="008369D5"/>
    <w:rsid w:val="0084204D"/>
    <w:rsid w:val="00844E0C"/>
    <w:rsid w:val="008475BF"/>
    <w:rsid w:val="00856E15"/>
    <w:rsid w:val="008648CA"/>
    <w:rsid w:val="008654F4"/>
    <w:rsid w:val="008670D8"/>
    <w:rsid w:val="0087387E"/>
    <w:rsid w:val="00874205"/>
    <w:rsid w:val="00874D16"/>
    <w:rsid w:val="00875B29"/>
    <w:rsid w:val="00876C1F"/>
    <w:rsid w:val="00881443"/>
    <w:rsid w:val="0088146B"/>
    <w:rsid w:val="008817AF"/>
    <w:rsid w:val="008823D5"/>
    <w:rsid w:val="008851C2"/>
    <w:rsid w:val="008908E2"/>
    <w:rsid w:val="008912B6"/>
    <w:rsid w:val="00897009"/>
    <w:rsid w:val="008A2487"/>
    <w:rsid w:val="008A253B"/>
    <w:rsid w:val="008A3B52"/>
    <w:rsid w:val="008A5A5C"/>
    <w:rsid w:val="008A66A9"/>
    <w:rsid w:val="008B1C54"/>
    <w:rsid w:val="008C2EE3"/>
    <w:rsid w:val="008C37C8"/>
    <w:rsid w:val="008D2DA3"/>
    <w:rsid w:val="008D4A24"/>
    <w:rsid w:val="008D5AE5"/>
    <w:rsid w:val="008D6CAF"/>
    <w:rsid w:val="008E0C3D"/>
    <w:rsid w:val="008E3D3B"/>
    <w:rsid w:val="008F103D"/>
    <w:rsid w:val="008F1988"/>
    <w:rsid w:val="008F209F"/>
    <w:rsid w:val="008F7525"/>
    <w:rsid w:val="0090250F"/>
    <w:rsid w:val="00906909"/>
    <w:rsid w:val="009078DC"/>
    <w:rsid w:val="00913C21"/>
    <w:rsid w:val="009160E4"/>
    <w:rsid w:val="00916BD1"/>
    <w:rsid w:val="009173B3"/>
    <w:rsid w:val="00926183"/>
    <w:rsid w:val="00926AFF"/>
    <w:rsid w:val="00930D00"/>
    <w:rsid w:val="009341B7"/>
    <w:rsid w:val="009352CA"/>
    <w:rsid w:val="00945944"/>
    <w:rsid w:val="00946519"/>
    <w:rsid w:val="00950BED"/>
    <w:rsid w:val="00951DF7"/>
    <w:rsid w:val="009537F6"/>
    <w:rsid w:val="009542A9"/>
    <w:rsid w:val="00956824"/>
    <w:rsid w:val="00957DD9"/>
    <w:rsid w:val="009602A6"/>
    <w:rsid w:val="009620CD"/>
    <w:rsid w:val="00964996"/>
    <w:rsid w:val="00965233"/>
    <w:rsid w:val="009660CD"/>
    <w:rsid w:val="00977DB1"/>
    <w:rsid w:val="009805CF"/>
    <w:rsid w:val="00984581"/>
    <w:rsid w:val="009849C7"/>
    <w:rsid w:val="00992373"/>
    <w:rsid w:val="009979AA"/>
    <w:rsid w:val="00997D8A"/>
    <w:rsid w:val="009A3D49"/>
    <w:rsid w:val="009B164B"/>
    <w:rsid w:val="009B5332"/>
    <w:rsid w:val="009B5823"/>
    <w:rsid w:val="009B6287"/>
    <w:rsid w:val="009B6EA7"/>
    <w:rsid w:val="009C23F4"/>
    <w:rsid w:val="009C4221"/>
    <w:rsid w:val="009C4504"/>
    <w:rsid w:val="009C6E85"/>
    <w:rsid w:val="009D407B"/>
    <w:rsid w:val="009D5D0B"/>
    <w:rsid w:val="009D6E83"/>
    <w:rsid w:val="009D6EB7"/>
    <w:rsid w:val="009E03E3"/>
    <w:rsid w:val="009E19AF"/>
    <w:rsid w:val="009E3E0B"/>
    <w:rsid w:val="009E6394"/>
    <w:rsid w:val="009E74DB"/>
    <w:rsid w:val="009E7784"/>
    <w:rsid w:val="009E7C97"/>
    <w:rsid w:val="009F1C25"/>
    <w:rsid w:val="009F5A63"/>
    <w:rsid w:val="00A03433"/>
    <w:rsid w:val="00A035C6"/>
    <w:rsid w:val="00A05D9B"/>
    <w:rsid w:val="00A14928"/>
    <w:rsid w:val="00A176D9"/>
    <w:rsid w:val="00A20FB0"/>
    <w:rsid w:val="00A229F5"/>
    <w:rsid w:val="00A25A1C"/>
    <w:rsid w:val="00A30B0A"/>
    <w:rsid w:val="00A331D2"/>
    <w:rsid w:val="00A3520E"/>
    <w:rsid w:val="00A35481"/>
    <w:rsid w:val="00A35D1A"/>
    <w:rsid w:val="00A449B2"/>
    <w:rsid w:val="00A4522A"/>
    <w:rsid w:val="00A4608A"/>
    <w:rsid w:val="00A461D6"/>
    <w:rsid w:val="00A4660F"/>
    <w:rsid w:val="00A46A73"/>
    <w:rsid w:val="00A56867"/>
    <w:rsid w:val="00A636BC"/>
    <w:rsid w:val="00A63A20"/>
    <w:rsid w:val="00A659F6"/>
    <w:rsid w:val="00A668DE"/>
    <w:rsid w:val="00A73ECF"/>
    <w:rsid w:val="00A745A5"/>
    <w:rsid w:val="00A7514C"/>
    <w:rsid w:val="00A75EF5"/>
    <w:rsid w:val="00A80A8D"/>
    <w:rsid w:val="00A8265F"/>
    <w:rsid w:val="00A82BD7"/>
    <w:rsid w:val="00A83D41"/>
    <w:rsid w:val="00A84FAC"/>
    <w:rsid w:val="00A85D5F"/>
    <w:rsid w:val="00A868E9"/>
    <w:rsid w:val="00A87CD2"/>
    <w:rsid w:val="00A87D69"/>
    <w:rsid w:val="00A90FD6"/>
    <w:rsid w:val="00A92BCE"/>
    <w:rsid w:val="00A96A3E"/>
    <w:rsid w:val="00A97498"/>
    <w:rsid w:val="00AA1A19"/>
    <w:rsid w:val="00AA4DF1"/>
    <w:rsid w:val="00AA53C9"/>
    <w:rsid w:val="00AA54C9"/>
    <w:rsid w:val="00AA7B21"/>
    <w:rsid w:val="00AB05D4"/>
    <w:rsid w:val="00AB117B"/>
    <w:rsid w:val="00AB16E2"/>
    <w:rsid w:val="00AB17ED"/>
    <w:rsid w:val="00AC1A04"/>
    <w:rsid w:val="00AD1C37"/>
    <w:rsid w:val="00AD3C05"/>
    <w:rsid w:val="00AD7D0B"/>
    <w:rsid w:val="00AE42D0"/>
    <w:rsid w:val="00AE60FC"/>
    <w:rsid w:val="00AE65A5"/>
    <w:rsid w:val="00AF62B7"/>
    <w:rsid w:val="00AF65BC"/>
    <w:rsid w:val="00AF6F09"/>
    <w:rsid w:val="00AF72E0"/>
    <w:rsid w:val="00B0313E"/>
    <w:rsid w:val="00B06F21"/>
    <w:rsid w:val="00B07D17"/>
    <w:rsid w:val="00B10A09"/>
    <w:rsid w:val="00B138AD"/>
    <w:rsid w:val="00B14ECC"/>
    <w:rsid w:val="00B15696"/>
    <w:rsid w:val="00B215BE"/>
    <w:rsid w:val="00B2261D"/>
    <w:rsid w:val="00B235F8"/>
    <w:rsid w:val="00B341BD"/>
    <w:rsid w:val="00B37082"/>
    <w:rsid w:val="00B40A1A"/>
    <w:rsid w:val="00B455D3"/>
    <w:rsid w:val="00B4668A"/>
    <w:rsid w:val="00B50A6D"/>
    <w:rsid w:val="00B51844"/>
    <w:rsid w:val="00B525BA"/>
    <w:rsid w:val="00B52A9D"/>
    <w:rsid w:val="00B53AC6"/>
    <w:rsid w:val="00B61CC5"/>
    <w:rsid w:val="00B62DC3"/>
    <w:rsid w:val="00B633DF"/>
    <w:rsid w:val="00B63948"/>
    <w:rsid w:val="00B63DF0"/>
    <w:rsid w:val="00B72368"/>
    <w:rsid w:val="00B74A6D"/>
    <w:rsid w:val="00B7615F"/>
    <w:rsid w:val="00B829B8"/>
    <w:rsid w:val="00B833D2"/>
    <w:rsid w:val="00B846CE"/>
    <w:rsid w:val="00B87B5E"/>
    <w:rsid w:val="00B91F3E"/>
    <w:rsid w:val="00B938FB"/>
    <w:rsid w:val="00B94B99"/>
    <w:rsid w:val="00B94FDE"/>
    <w:rsid w:val="00BA0416"/>
    <w:rsid w:val="00BA5CE1"/>
    <w:rsid w:val="00BA770C"/>
    <w:rsid w:val="00BC13B7"/>
    <w:rsid w:val="00BC575D"/>
    <w:rsid w:val="00BC7153"/>
    <w:rsid w:val="00BC7CB4"/>
    <w:rsid w:val="00BD57D6"/>
    <w:rsid w:val="00BD638B"/>
    <w:rsid w:val="00BD676E"/>
    <w:rsid w:val="00BD7008"/>
    <w:rsid w:val="00BD7651"/>
    <w:rsid w:val="00BE14FD"/>
    <w:rsid w:val="00BE32B6"/>
    <w:rsid w:val="00BE45C3"/>
    <w:rsid w:val="00BE4FA2"/>
    <w:rsid w:val="00BE76CC"/>
    <w:rsid w:val="00BF03E8"/>
    <w:rsid w:val="00BF4421"/>
    <w:rsid w:val="00BF4BB0"/>
    <w:rsid w:val="00C05321"/>
    <w:rsid w:val="00C05DE7"/>
    <w:rsid w:val="00C11DA9"/>
    <w:rsid w:val="00C1443A"/>
    <w:rsid w:val="00C17051"/>
    <w:rsid w:val="00C2191A"/>
    <w:rsid w:val="00C240BB"/>
    <w:rsid w:val="00C31CB1"/>
    <w:rsid w:val="00C333FC"/>
    <w:rsid w:val="00C33542"/>
    <w:rsid w:val="00C336BC"/>
    <w:rsid w:val="00C431F6"/>
    <w:rsid w:val="00C44BA7"/>
    <w:rsid w:val="00C46DF6"/>
    <w:rsid w:val="00C47782"/>
    <w:rsid w:val="00C5049C"/>
    <w:rsid w:val="00C510C4"/>
    <w:rsid w:val="00C51288"/>
    <w:rsid w:val="00C53CA5"/>
    <w:rsid w:val="00C55C0B"/>
    <w:rsid w:val="00C5778E"/>
    <w:rsid w:val="00C6059B"/>
    <w:rsid w:val="00C611EE"/>
    <w:rsid w:val="00C75BFD"/>
    <w:rsid w:val="00C75FBF"/>
    <w:rsid w:val="00C76DD0"/>
    <w:rsid w:val="00C76F1B"/>
    <w:rsid w:val="00C80F18"/>
    <w:rsid w:val="00C8440D"/>
    <w:rsid w:val="00C90B5C"/>
    <w:rsid w:val="00C9408B"/>
    <w:rsid w:val="00CA1AE9"/>
    <w:rsid w:val="00CA49F8"/>
    <w:rsid w:val="00CA5D02"/>
    <w:rsid w:val="00CB36BB"/>
    <w:rsid w:val="00CB69B0"/>
    <w:rsid w:val="00CC1D01"/>
    <w:rsid w:val="00CC2C3D"/>
    <w:rsid w:val="00CC3D26"/>
    <w:rsid w:val="00CC510B"/>
    <w:rsid w:val="00CC5645"/>
    <w:rsid w:val="00CC5BF7"/>
    <w:rsid w:val="00CD136F"/>
    <w:rsid w:val="00CD282F"/>
    <w:rsid w:val="00CD6E7E"/>
    <w:rsid w:val="00CD706F"/>
    <w:rsid w:val="00CE1B67"/>
    <w:rsid w:val="00CE1B91"/>
    <w:rsid w:val="00CE2DD1"/>
    <w:rsid w:val="00CE34C3"/>
    <w:rsid w:val="00CE7F63"/>
    <w:rsid w:val="00CF06FE"/>
    <w:rsid w:val="00CF1CCD"/>
    <w:rsid w:val="00CF24C2"/>
    <w:rsid w:val="00CF255E"/>
    <w:rsid w:val="00CF25A6"/>
    <w:rsid w:val="00CF772E"/>
    <w:rsid w:val="00D01320"/>
    <w:rsid w:val="00D03028"/>
    <w:rsid w:val="00D0615C"/>
    <w:rsid w:val="00D07535"/>
    <w:rsid w:val="00D10C0B"/>
    <w:rsid w:val="00D115EA"/>
    <w:rsid w:val="00D116A7"/>
    <w:rsid w:val="00D12B9B"/>
    <w:rsid w:val="00D176C7"/>
    <w:rsid w:val="00D23507"/>
    <w:rsid w:val="00D274C7"/>
    <w:rsid w:val="00D361B0"/>
    <w:rsid w:val="00D44C63"/>
    <w:rsid w:val="00D44CE5"/>
    <w:rsid w:val="00D47091"/>
    <w:rsid w:val="00D50DE4"/>
    <w:rsid w:val="00D52D1B"/>
    <w:rsid w:val="00D6122A"/>
    <w:rsid w:val="00D664BF"/>
    <w:rsid w:val="00D678F0"/>
    <w:rsid w:val="00D72343"/>
    <w:rsid w:val="00D80A50"/>
    <w:rsid w:val="00D81B72"/>
    <w:rsid w:val="00D82D05"/>
    <w:rsid w:val="00D84690"/>
    <w:rsid w:val="00D86C7A"/>
    <w:rsid w:val="00D90659"/>
    <w:rsid w:val="00D914E7"/>
    <w:rsid w:val="00D91982"/>
    <w:rsid w:val="00D93205"/>
    <w:rsid w:val="00D96774"/>
    <w:rsid w:val="00D96FB1"/>
    <w:rsid w:val="00DA0471"/>
    <w:rsid w:val="00DA4690"/>
    <w:rsid w:val="00DA5AAD"/>
    <w:rsid w:val="00DA6302"/>
    <w:rsid w:val="00DA6F5B"/>
    <w:rsid w:val="00DA7843"/>
    <w:rsid w:val="00DB0F97"/>
    <w:rsid w:val="00DB1099"/>
    <w:rsid w:val="00DB1255"/>
    <w:rsid w:val="00DB1FAA"/>
    <w:rsid w:val="00DB6E73"/>
    <w:rsid w:val="00DC256C"/>
    <w:rsid w:val="00DC6ED7"/>
    <w:rsid w:val="00DC7417"/>
    <w:rsid w:val="00DC7DF9"/>
    <w:rsid w:val="00DD1060"/>
    <w:rsid w:val="00DD4F5B"/>
    <w:rsid w:val="00DD636F"/>
    <w:rsid w:val="00DD7280"/>
    <w:rsid w:val="00DD7F31"/>
    <w:rsid w:val="00DE791D"/>
    <w:rsid w:val="00DE7AF4"/>
    <w:rsid w:val="00DF1456"/>
    <w:rsid w:val="00DF345B"/>
    <w:rsid w:val="00DF3933"/>
    <w:rsid w:val="00DF3D79"/>
    <w:rsid w:val="00DF5E06"/>
    <w:rsid w:val="00E007C9"/>
    <w:rsid w:val="00E0234B"/>
    <w:rsid w:val="00E030E6"/>
    <w:rsid w:val="00E04D05"/>
    <w:rsid w:val="00E105F1"/>
    <w:rsid w:val="00E13A67"/>
    <w:rsid w:val="00E201A8"/>
    <w:rsid w:val="00E21372"/>
    <w:rsid w:val="00E22904"/>
    <w:rsid w:val="00E24605"/>
    <w:rsid w:val="00E25E61"/>
    <w:rsid w:val="00E27ACD"/>
    <w:rsid w:val="00E3060D"/>
    <w:rsid w:val="00E3253C"/>
    <w:rsid w:val="00E33172"/>
    <w:rsid w:val="00E333B4"/>
    <w:rsid w:val="00E339B9"/>
    <w:rsid w:val="00E35BA4"/>
    <w:rsid w:val="00E35BC0"/>
    <w:rsid w:val="00E37D05"/>
    <w:rsid w:val="00E40B9C"/>
    <w:rsid w:val="00E41224"/>
    <w:rsid w:val="00E41F88"/>
    <w:rsid w:val="00E46C65"/>
    <w:rsid w:val="00E47127"/>
    <w:rsid w:val="00E47F5F"/>
    <w:rsid w:val="00E503B7"/>
    <w:rsid w:val="00E507CF"/>
    <w:rsid w:val="00E523D2"/>
    <w:rsid w:val="00E52A55"/>
    <w:rsid w:val="00E54746"/>
    <w:rsid w:val="00E618D4"/>
    <w:rsid w:val="00E61AB9"/>
    <w:rsid w:val="00E623FD"/>
    <w:rsid w:val="00E63A49"/>
    <w:rsid w:val="00E6790A"/>
    <w:rsid w:val="00E67ABC"/>
    <w:rsid w:val="00E67C62"/>
    <w:rsid w:val="00E74292"/>
    <w:rsid w:val="00E757DC"/>
    <w:rsid w:val="00E75FA9"/>
    <w:rsid w:val="00E7711C"/>
    <w:rsid w:val="00E77254"/>
    <w:rsid w:val="00E778FC"/>
    <w:rsid w:val="00E86F2F"/>
    <w:rsid w:val="00E93901"/>
    <w:rsid w:val="00E96CCD"/>
    <w:rsid w:val="00EA2DB1"/>
    <w:rsid w:val="00EA35EE"/>
    <w:rsid w:val="00EB08C4"/>
    <w:rsid w:val="00EB14BC"/>
    <w:rsid w:val="00EB3B20"/>
    <w:rsid w:val="00EB52FC"/>
    <w:rsid w:val="00EB5762"/>
    <w:rsid w:val="00EB5C4D"/>
    <w:rsid w:val="00EB5DCD"/>
    <w:rsid w:val="00EB5F30"/>
    <w:rsid w:val="00EB5F8C"/>
    <w:rsid w:val="00EB723E"/>
    <w:rsid w:val="00EB73C1"/>
    <w:rsid w:val="00EC402A"/>
    <w:rsid w:val="00EC45DC"/>
    <w:rsid w:val="00EC6869"/>
    <w:rsid w:val="00ED233D"/>
    <w:rsid w:val="00ED6118"/>
    <w:rsid w:val="00ED6A61"/>
    <w:rsid w:val="00EE1EF5"/>
    <w:rsid w:val="00EE5B8E"/>
    <w:rsid w:val="00EF0D2D"/>
    <w:rsid w:val="00EF415D"/>
    <w:rsid w:val="00EF4C22"/>
    <w:rsid w:val="00F027D1"/>
    <w:rsid w:val="00F11A58"/>
    <w:rsid w:val="00F15CE6"/>
    <w:rsid w:val="00F1754A"/>
    <w:rsid w:val="00F23E22"/>
    <w:rsid w:val="00F24D8E"/>
    <w:rsid w:val="00F35405"/>
    <w:rsid w:val="00F35D30"/>
    <w:rsid w:val="00F40D0F"/>
    <w:rsid w:val="00F41F67"/>
    <w:rsid w:val="00F42C50"/>
    <w:rsid w:val="00F435C8"/>
    <w:rsid w:val="00F5268A"/>
    <w:rsid w:val="00F55807"/>
    <w:rsid w:val="00F558D5"/>
    <w:rsid w:val="00F562EF"/>
    <w:rsid w:val="00F6010F"/>
    <w:rsid w:val="00F60E27"/>
    <w:rsid w:val="00F6441B"/>
    <w:rsid w:val="00F81948"/>
    <w:rsid w:val="00F825DE"/>
    <w:rsid w:val="00F83ED3"/>
    <w:rsid w:val="00F86EBA"/>
    <w:rsid w:val="00F9323D"/>
    <w:rsid w:val="00F94F59"/>
    <w:rsid w:val="00FA548B"/>
    <w:rsid w:val="00FB0414"/>
    <w:rsid w:val="00FB3F11"/>
    <w:rsid w:val="00FB6BBC"/>
    <w:rsid w:val="00FC2811"/>
    <w:rsid w:val="00FC29DF"/>
    <w:rsid w:val="00FC68B9"/>
    <w:rsid w:val="00FD214F"/>
    <w:rsid w:val="00FD6640"/>
    <w:rsid w:val="00FD7008"/>
    <w:rsid w:val="00FE454E"/>
    <w:rsid w:val="00FE66E2"/>
    <w:rsid w:val="00FE7B0C"/>
    <w:rsid w:val="00FF1450"/>
    <w:rsid w:val="00FF3DA5"/>
    <w:rsid w:val="00FF3EF7"/>
    <w:rsid w:val="00FF4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AC67F79"/>
  <w15:docId w15:val="{EBB115AF-3724-4B96-A993-FD5DF845D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4B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14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E60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AE60F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0F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48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854"/>
    <w:rPr>
      <w:noProof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854"/>
    <w:rPr>
      <w:noProof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5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54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485"/>
    <w:rPr>
      <w:b/>
      <w:bCs/>
      <w:noProof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485"/>
    <w:rPr>
      <w:b/>
      <w:bCs/>
      <w:noProof/>
      <w:sz w:val="20"/>
      <w:szCs w:val="20"/>
    </w:rPr>
  </w:style>
  <w:style w:type="paragraph" w:styleId="NoSpacing">
    <w:name w:val="No Spacing"/>
    <w:uiPriority w:val="1"/>
    <w:qFormat/>
    <w:rsid w:val="00AF62B7"/>
    <w:pPr>
      <w:spacing w:after="0" w:line="240" w:lineRule="auto"/>
    </w:pPr>
    <w:rPr>
      <w:lang w:val="fr-CH"/>
    </w:rPr>
  </w:style>
  <w:style w:type="character" w:customStyle="1" w:styleId="Heading1Char">
    <w:name w:val="Heading 1 Char"/>
    <w:basedOn w:val="DefaultParagraphFont"/>
    <w:link w:val="Heading1"/>
    <w:uiPriority w:val="9"/>
    <w:rsid w:val="00FD214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BF03E8"/>
    <w:pPr>
      <w:ind w:left="720"/>
      <w:contextualSpacing/>
    </w:pPr>
  </w:style>
  <w:style w:type="paragraph" w:styleId="Revision">
    <w:name w:val="Revision"/>
    <w:hidden/>
    <w:uiPriority w:val="99"/>
    <w:semiHidden/>
    <w:rsid w:val="00B455D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173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1734"/>
  </w:style>
  <w:style w:type="paragraph" w:styleId="Footer">
    <w:name w:val="footer"/>
    <w:basedOn w:val="Normal"/>
    <w:link w:val="FooterChar"/>
    <w:uiPriority w:val="99"/>
    <w:unhideWhenUsed/>
    <w:rsid w:val="0027173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1734"/>
  </w:style>
  <w:style w:type="paragraph" w:styleId="NormalWeb">
    <w:name w:val="Normal (Web)"/>
    <w:basedOn w:val="Normal"/>
    <w:uiPriority w:val="99"/>
    <w:unhideWhenUsed/>
    <w:rsid w:val="00271734"/>
    <w:pPr>
      <w:spacing w:before="100" w:beforeAutospacing="1" w:after="100" w:afterAutospacing="1"/>
    </w:pPr>
  </w:style>
  <w:style w:type="character" w:customStyle="1" w:styleId="Heading2Char">
    <w:name w:val="Heading 2 Char"/>
    <w:basedOn w:val="DefaultParagraphFont"/>
    <w:link w:val="Heading2"/>
    <w:rsid w:val="00AE60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AE60F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E60FC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Hyperlink">
    <w:name w:val="Hyperlink"/>
    <w:basedOn w:val="DefaultParagraphFont"/>
    <w:uiPriority w:val="99"/>
    <w:unhideWhenUsed/>
    <w:rsid w:val="00AE60FC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AE60FC"/>
  </w:style>
  <w:style w:type="character" w:styleId="Emphasis">
    <w:name w:val="Emphasis"/>
    <w:basedOn w:val="DefaultParagraphFont"/>
    <w:uiPriority w:val="20"/>
    <w:qFormat/>
    <w:rsid w:val="00AE60FC"/>
    <w:rPr>
      <w:i/>
      <w:iCs/>
    </w:rPr>
  </w:style>
  <w:style w:type="numbering" w:customStyle="1" w:styleId="Aucuneliste1">
    <w:name w:val="Aucune liste1"/>
    <w:next w:val="NoList"/>
    <w:uiPriority w:val="99"/>
    <w:semiHidden/>
    <w:unhideWhenUsed/>
    <w:rsid w:val="00AE60FC"/>
  </w:style>
  <w:style w:type="table" w:styleId="TableGrid">
    <w:name w:val="Table Grid"/>
    <w:basedOn w:val="TableNormal"/>
    <w:uiPriority w:val="39"/>
    <w:rsid w:val="00AE60FC"/>
    <w:pPr>
      <w:spacing w:after="0" w:line="240" w:lineRule="auto"/>
    </w:pPr>
    <w:rPr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post-author">
    <w:name w:val="post-author"/>
    <w:basedOn w:val="DefaultParagraphFont"/>
    <w:rsid w:val="00AE60FC"/>
  </w:style>
  <w:style w:type="character" w:customStyle="1" w:styleId="fn">
    <w:name w:val="fn"/>
    <w:basedOn w:val="DefaultParagraphFont"/>
    <w:rsid w:val="00AE60FC"/>
  </w:style>
  <w:style w:type="character" w:customStyle="1" w:styleId="post-timestamp">
    <w:name w:val="post-timestamp"/>
    <w:basedOn w:val="DefaultParagraphFont"/>
    <w:rsid w:val="00AE60FC"/>
  </w:style>
  <w:style w:type="character" w:customStyle="1" w:styleId="item-action">
    <w:name w:val="item-action"/>
    <w:basedOn w:val="DefaultParagraphFont"/>
    <w:rsid w:val="00AE60FC"/>
  </w:style>
  <w:style w:type="character" w:styleId="PageNumber">
    <w:name w:val="page number"/>
    <w:basedOn w:val="DefaultParagraphFont"/>
    <w:uiPriority w:val="99"/>
    <w:semiHidden/>
    <w:unhideWhenUsed/>
    <w:rsid w:val="00AE60FC"/>
  </w:style>
  <w:style w:type="table" w:customStyle="1" w:styleId="GridTable3-Accent31">
    <w:name w:val="Grid Table 3 - Accent 31"/>
    <w:basedOn w:val="TableNormal"/>
    <w:uiPriority w:val="48"/>
    <w:rsid w:val="00AE60FC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customStyle="1" w:styleId="GridTable2-Accent31">
    <w:name w:val="Grid Table 2 - Accent 31"/>
    <w:basedOn w:val="TableNormal"/>
    <w:uiPriority w:val="47"/>
    <w:rsid w:val="00AE60F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6Colorful-Accent31">
    <w:name w:val="Grid Table 6 Colorful - Accent 31"/>
    <w:basedOn w:val="TableNormal"/>
    <w:uiPriority w:val="51"/>
    <w:rsid w:val="00AE60F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GridTable21">
    <w:name w:val="Grid Table 21"/>
    <w:basedOn w:val="TableNormal"/>
    <w:uiPriority w:val="47"/>
    <w:rsid w:val="00AE60FC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tgc">
    <w:name w:val="_tgc"/>
    <w:basedOn w:val="DefaultParagraphFont"/>
    <w:rsid w:val="00AE60FC"/>
  </w:style>
  <w:style w:type="character" w:customStyle="1" w:styleId="citation">
    <w:name w:val="citation"/>
    <w:basedOn w:val="DefaultParagraphFont"/>
    <w:rsid w:val="009352CA"/>
  </w:style>
  <w:style w:type="character" w:customStyle="1" w:styleId="ref-journal">
    <w:name w:val="ref-journal"/>
    <w:basedOn w:val="DefaultParagraphFont"/>
    <w:rsid w:val="009352CA"/>
  </w:style>
  <w:style w:type="character" w:customStyle="1" w:styleId="ref-vol">
    <w:name w:val="ref-vol"/>
    <w:basedOn w:val="DefaultParagraphFont"/>
    <w:rsid w:val="009352CA"/>
  </w:style>
  <w:style w:type="character" w:styleId="FollowedHyperlink">
    <w:name w:val="FollowedHyperlink"/>
    <w:basedOn w:val="DefaultParagraphFont"/>
    <w:uiPriority w:val="99"/>
    <w:semiHidden/>
    <w:unhideWhenUsed/>
    <w:rsid w:val="00422917"/>
    <w:rPr>
      <w:color w:val="954F72" w:themeColor="followedHyperlink"/>
      <w:u w:val="single"/>
    </w:rPr>
  </w:style>
  <w:style w:type="table" w:customStyle="1" w:styleId="GridTable22">
    <w:name w:val="Grid Table 22"/>
    <w:basedOn w:val="TableNormal"/>
    <w:uiPriority w:val="47"/>
    <w:rsid w:val="00B2261D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87420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420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4205"/>
    <w:rPr>
      <w:vertAlign w:val="superscript"/>
    </w:rPr>
  </w:style>
  <w:style w:type="character" w:styleId="Strong">
    <w:name w:val="Strong"/>
    <w:basedOn w:val="DefaultParagraphFont"/>
    <w:uiPriority w:val="22"/>
    <w:qFormat/>
    <w:rsid w:val="00B235F8"/>
    <w:rPr>
      <w:b/>
      <w:bCs/>
    </w:rPr>
  </w:style>
  <w:style w:type="character" w:styleId="SubtleReference">
    <w:name w:val="Subtle Reference"/>
    <w:basedOn w:val="DefaultParagraphFont"/>
    <w:uiPriority w:val="31"/>
    <w:qFormat/>
    <w:rsid w:val="00B235F8"/>
    <w:rPr>
      <w:smallCaps/>
      <w:color w:val="5A5A5A" w:themeColor="text1" w:themeTint="A5"/>
    </w:rPr>
  </w:style>
  <w:style w:type="paragraph" w:customStyle="1" w:styleId="EndNoteBibliographyTitle">
    <w:name w:val="EndNote Bibliography Title"/>
    <w:basedOn w:val="Normal"/>
    <w:link w:val="EndNoteBibliographyTitleChar"/>
    <w:rsid w:val="001C1DBE"/>
    <w:pPr>
      <w:jc w:val="center"/>
    </w:pPr>
    <w:rPr>
      <w:rFonts w:ascii="Calibri Light" w:hAnsi="Calibri Light"/>
      <w:noProof/>
      <w:sz w:val="3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C1DBE"/>
    <w:rPr>
      <w:rFonts w:ascii="Calibri Light" w:hAnsi="Calibri Light"/>
      <w:noProof/>
      <w:sz w:val="32"/>
    </w:rPr>
  </w:style>
  <w:style w:type="paragraph" w:customStyle="1" w:styleId="EndNoteBibliography">
    <w:name w:val="EndNote Bibliography"/>
    <w:basedOn w:val="Normal"/>
    <w:link w:val="EndNoteBibliographyChar"/>
    <w:rsid w:val="001C1DBE"/>
    <w:rPr>
      <w:rFonts w:ascii="Calibri Light" w:hAnsi="Calibri Light"/>
      <w:noProof/>
      <w:sz w:val="32"/>
    </w:rPr>
  </w:style>
  <w:style w:type="character" w:customStyle="1" w:styleId="EndNoteBibliographyChar">
    <w:name w:val="EndNote Bibliography Char"/>
    <w:basedOn w:val="DefaultParagraphFont"/>
    <w:link w:val="EndNoteBibliography"/>
    <w:rsid w:val="001C1DBE"/>
    <w:rPr>
      <w:rFonts w:ascii="Calibri Light" w:hAnsi="Calibri Light"/>
      <w:noProof/>
      <w:sz w:val="32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70D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70D30"/>
    <w:rPr>
      <w:rFonts w:ascii="Courier New" w:eastAsia="Times New Roman" w:hAnsi="Courier New" w:cs="Courier New"/>
      <w:sz w:val="20"/>
      <w:szCs w:val="20"/>
    </w:rPr>
  </w:style>
  <w:style w:type="table" w:customStyle="1" w:styleId="PlainTable21">
    <w:name w:val="Plain Table 21"/>
    <w:basedOn w:val="TableNormal"/>
    <w:uiPriority w:val="99"/>
    <w:rsid w:val="006225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71497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1497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1497C"/>
    <w:rPr>
      <w:vertAlign w:val="superscript"/>
    </w:rPr>
  </w:style>
  <w:style w:type="paragraph" w:customStyle="1" w:styleId="RIEVariables">
    <w:name w:val="RIE Variables"/>
    <w:basedOn w:val="Heading1"/>
    <w:link w:val="RIEVariablesChar"/>
    <w:qFormat/>
    <w:rsid w:val="008A3B52"/>
    <w:pPr>
      <w:spacing w:line="259" w:lineRule="auto"/>
    </w:pPr>
    <w:rPr>
      <w:rFonts w:ascii="Times New Roman" w:hAnsi="Times New Roman"/>
      <w:b/>
      <w:sz w:val="24"/>
    </w:rPr>
  </w:style>
  <w:style w:type="character" w:customStyle="1" w:styleId="RIEVariablesChar">
    <w:name w:val="RIE Variables Char"/>
    <w:basedOn w:val="Heading1Char"/>
    <w:link w:val="RIEVariables"/>
    <w:rsid w:val="008A3B52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paragraph" w:styleId="Title">
    <w:name w:val="Title"/>
    <w:basedOn w:val="Normal"/>
    <w:link w:val="TitleChar"/>
    <w:qFormat/>
    <w:rsid w:val="00677862"/>
    <w:pPr>
      <w:jc w:val="center"/>
    </w:pPr>
    <w:rPr>
      <w:rFonts w:ascii="Times" w:hAnsi="Times"/>
      <w:b/>
      <w:color w:val="000000"/>
      <w:szCs w:val="20"/>
    </w:rPr>
  </w:style>
  <w:style w:type="character" w:customStyle="1" w:styleId="TitleChar">
    <w:name w:val="Title Char"/>
    <w:basedOn w:val="DefaultParagraphFont"/>
    <w:link w:val="Title"/>
    <w:rsid w:val="00677862"/>
    <w:rPr>
      <w:rFonts w:ascii="Times" w:eastAsia="Times New Roman" w:hAnsi="Times" w:cs="Times New Roman"/>
      <w:b/>
      <w:color w:val="00000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44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07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5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875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84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9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30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1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25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2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5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188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6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757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82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75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45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22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37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07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55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8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51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015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267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7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75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7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085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108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209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6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37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64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1291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556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00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61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64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973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78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3646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124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69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565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3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70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5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278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1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008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1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12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467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43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01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69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86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7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02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115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05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09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69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064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23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2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17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658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31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5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149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376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42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2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272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652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5709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6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17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25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79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97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650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766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56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11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774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6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1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27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5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4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92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61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752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1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04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17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6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09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8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319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24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95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208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2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360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37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66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66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40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1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2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376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909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3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60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346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17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519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30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0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8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53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3739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47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8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515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32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2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77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7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043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7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973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0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57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24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662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4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65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7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47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582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4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0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11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53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0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1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38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216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2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4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634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661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33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0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927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0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405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2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11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46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4B5D8B-6FA1-438B-BA9B-1FBD87648C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6</Pages>
  <Words>1143</Words>
  <Characters>6519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Jon Gordils</cp:lastModifiedBy>
  <cp:revision>2</cp:revision>
  <cp:lastPrinted>2018-02-16T15:36:00Z</cp:lastPrinted>
  <dcterms:created xsi:type="dcterms:W3CDTF">2018-03-16T21:00:00Z</dcterms:created>
  <dcterms:modified xsi:type="dcterms:W3CDTF">2020-10-06T14:13:00Z</dcterms:modified>
</cp:coreProperties>
</file>